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1450" w:rsidRPr="00D55628" w:rsidRDefault="00181450" w:rsidP="00181450">
      <w:pPr>
        <w:pStyle w:val="Caption"/>
        <w:keepNext/>
        <w:rPr>
          <w:color w:val="000000" w:themeColor="text1"/>
          <w:sz w:val="28"/>
          <w:szCs w:val="28"/>
        </w:rPr>
      </w:pPr>
      <w:bookmarkStart w:id="0" w:name="_GoBack"/>
      <w:r w:rsidRPr="00D55628">
        <w:rPr>
          <w:color w:val="000000" w:themeColor="text1"/>
          <w:sz w:val="28"/>
          <w:szCs w:val="28"/>
        </w:rPr>
        <w:t xml:space="preserve">Table </w:t>
      </w:r>
      <w:r w:rsidR="00105781">
        <w:rPr>
          <w:color w:val="000000" w:themeColor="text1"/>
          <w:sz w:val="28"/>
          <w:szCs w:val="28"/>
        </w:rPr>
        <w:t>S</w:t>
      </w:r>
      <w:r w:rsidR="00FA1A59" w:rsidRPr="00D55628">
        <w:rPr>
          <w:color w:val="000000" w:themeColor="text1"/>
          <w:sz w:val="28"/>
          <w:szCs w:val="28"/>
        </w:rPr>
        <w:fldChar w:fldCharType="begin"/>
      </w:r>
      <w:r w:rsidRPr="00D55628">
        <w:rPr>
          <w:color w:val="000000" w:themeColor="text1"/>
          <w:sz w:val="28"/>
          <w:szCs w:val="28"/>
        </w:rPr>
        <w:instrText xml:space="preserve"> SEQ Table \* ARABIC </w:instrText>
      </w:r>
      <w:r w:rsidR="00FA1A59" w:rsidRPr="00D55628">
        <w:rPr>
          <w:color w:val="000000" w:themeColor="text1"/>
          <w:sz w:val="28"/>
          <w:szCs w:val="28"/>
        </w:rPr>
        <w:fldChar w:fldCharType="separate"/>
      </w:r>
      <w:r w:rsidRPr="00D55628">
        <w:rPr>
          <w:noProof/>
          <w:color w:val="000000" w:themeColor="text1"/>
          <w:sz w:val="28"/>
          <w:szCs w:val="28"/>
        </w:rPr>
        <w:t>1</w:t>
      </w:r>
      <w:r w:rsidR="00FA1A59" w:rsidRPr="00D55628">
        <w:rPr>
          <w:color w:val="000000" w:themeColor="text1"/>
          <w:sz w:val="28"/>
          <w:szCs w:val="28"/>
        </w:rPr>
        <w:fldChar w:fldCharType="end"/>
      </w:r>
      <w:r w:rsidR="0049460F" w:rsidRPr="00D55628">
        <w:rPr>
          <w:color w:val="000000" w:themeColor="text1"/>
          <w:sz w:val="28"/>
          <w:szCs w:val="28"/>
        </w:rPr>
        <w:t xml:space="preserve">: </w:t>
      </w:r>
      <w:r w:rsidRPr="00D55628">
        <w:rPr>
          <w:color w:val="000000" w:themeColor="text1"/>
          <w:sz w:val="28"/>
          <w:szCs w:val="28"/>
        </w:rPr>
        <w:t xml:space="preserve">List of the test topologies for all </w:t>
      </w:r>
      <w:r w:rsidR="00C12485" w:rsidRPr="00D55628">
        <w:rPr>
          <w:color w:val="000000" w:themeColor="text1"/>
          <w:sz w:val="28"/>
          <w:szCs w:val="28"/>
        </w:rPr>
        <w:t>helical</w:t>
      </w:r>
      <w:r w:rsidRPr="00D55628">
        <w:rPr>
          <w:color w:val="000000" w:themeColor="text1"/>
          <w:sz w:val="28"/>
          <w:szCs w:val="28"/>
        </w:rPr>
        <w:t xml:space="preserve"> class and the sequences used: there are 3 possible sets of SSSD pairs (Sequence1-Sequence2, Sequence1-Sequence3 and Sequence2-Sequence3). Each set of sequence pairs is taken as a different set. </w:t>
      </w:r>
    </w:p>
    <w:tbl>
      <w:tblPr>
        <w:tblW w:w="0" w:type="auto"/>
        <w:tblLayout w:type="fixed"/>
        <w:tblLook w:val="04A0"/>
      </w:tblPr>
      <w:tblGrid>
        <w:gridCol w:w="1138"/>
        <w:gridCol w:w="2865"/>
        <w:gridCol w:w="1875"/>
        <w:gridCol w:w="1848"/>
        <w:gridCol w:w="1850"/>
      </w:tblGrid>
      <w:tr w:rsidR="00D55628" w:rsidRPr="00D55628" w:rsidTr="00400E81">
        <w:trPr>
          <w:trHeight w:val="315"/>
        </w:trPr>
        <w:tc>
          <w:tcPr>
            <w:tcW w:w="113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 </w:t>
            </w:r>
          </w:p>
        </w:tc>
        <w:tc>
          <w:tcPr>
            <w:tcW w:w="28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235314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A</w:t>
            </w:r>
            <w:r w:rsidR="00181450" w:rsidRPr="00D55628">
              <w:rPr>
                <w:rFonts w:ascii="Calibri" w:eastAsia="Times New Roman" w:hAnsi="Calibri" w:cs="Times New Roman"/>
                <w:color w:val="000000" w:themeColor="text1"/>
              </w:rPr>
              <w:t>ll alpha</w:t>
            </w:r>
          </w:p>
        </w:tc>
        <w:tc>
          <w:tcPr>
            <w:tcW w:w="18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seq1</w:t>
            </w:r>
          </w:p>
        </w:tc>
        <w:tc>
          <w:tcPr>
            <w:tcW w:w="18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seq2</w:t>
            </w:r>
          </w:p>
        </w:tc>
        <w:tc>
          <w:tcPr>
            <w:tcW w:w="18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seq3</w:t>
            </w:r>
          </w:p>
        </w:tc>
      </w:tr>
      <w:tr w:rsidR="00D55628" w:rsidRPr="00D55628" w:rsidTr="00400E81">
        <w:trPr>
          <w:trHeight w:val="300"/>
        </w:trPr>
        <w:tc>
          <w:tcPr>
            <w:tcW w:w="11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.10.1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a61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lj9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vkv</w:t>
            </w:r>
          </w:p>
        </w:tc>
      </w:tr>
      <w:tr w:rsidR="00D55628" w:rsidRPr="00D55628" w:rsidTr="00400E81">
        <w:trPr>
          <w:trHeight w:val="315"/>
        </w:trPr>
        <w:tc>
          <w:tcPr>
            <w:tcW w:w="11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.10.3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ckt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qrv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lef</w:t>
            </w:r>
          </w:p>
        </w:tc>
      </w:tr>
      <w:tr w:rsidR="00D55628" w:rsidRPr="00D55628" w:rsidTr="00400E81">
        <w:trPr>
          <w:trHeight w:val="300"/>
        </w:trPr>
        <w:tc>
          <w:tcPr>
            <w:tcW w:w="11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.10.15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pk3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kw4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sxd</w:t>
            </w:r>
          </w:p>
        </w:tc>
      </w:tr>
      <w:tr w:rsidR="00D55628" w:rsidRPr="00D55628" w:rsidTr="00400E81">
        <w:trPr>
          <w:trHeight w:val="315"/>
        </w:trPr>
        <w:tc>
          <w:tcPr>
            <w:tcW w:w="11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4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.10.238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dqe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ow4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j55</w:t>
            </w:r>
          </w:p>
        </w:tc>
      </w:tr>
      <w:tr w:rsidR="00D55628" w:rsidRPr="00D55628" w:rsidTr="00400E81">
        <w:trPr>
          <w:trHeight w:val="300"/>
        </w:trPr>
        <w:tc>
          <w:tcPr>
            <w:tcW w:w="11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5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.10.26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r69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lmb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ict</w:t>
            </w:r>
          </w:p>
        </w:tc>
      </w:tr>
      <w:tr w:rsidR="00D55628" w:rsidRPr="00D55628" w:rsidTr="00400E81">
        <w:trPr>
          <w:trHeight w:val="315"/>
        </w:trPr>
        <w:tc>
          <w:tcPr>
            <w:tcW w:w="11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6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.10.37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em9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pxr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u7k</w:t>
            </w:r>
          </w:p>
        </w:tc>
      </w:tr>
      <w:tr w:rsidR="00D55628" w:rsidRPr="00D55628" w:rsidTr="00400E81">
        <w:trPr>
          <w:trHeight w:val="300"/>
        </w:trPr>
        <w:tc>
          <w:tcPr>
            <w:tcW w:w="11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7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.10.49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ngk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s69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h97</w:t>
            </w:r>
          </w:p>
        </w:tc>
      </w:tr>
      <w:tr w:rsidR="00D55628" w:rsidRPr="00D55628" w:rsidTr="00400E81">
        <w:trPr>
          <w:trHeight w:val="315"/>
        </w:trPr>
        <w:tc>
          <w:tcPr>
            <w:tcW w:w="11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8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.10.53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ygs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cy5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ich</w:t>
            </w:r>
          </w:p>
        </w:tc>
      </w:tr>
      <w:tr w:rsidR="00D55628" w:rsidRPr="00D55628" w:rsidTr="00400E81">
        <w:trPr>
          <w:trHeight w:val="300"/>
        </w:trPr>
        <w:tc>
          <w:tcPr>
            <w:tcW w:w="11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9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.10.55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pbw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tx4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f7c</w:t>
            </w:r>
          </w:p>
        </w:tc>
      </w:tr>
      <w:tr w:rsidR="00D55628" w:rsidRPr="00D55628" w:rsidTr="00400E81">
        <w:trPr>
          <w:trHeight w:val="315"/>
        </w:trPr>
        <w:tc>
          <w:tcPr>
            <w:tcW w:w="11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0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.10.56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ie9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t7r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e2r</w:t>
            </w:r>
          </w:p>
        </w:tc>
      </w:tr>
      <w:tr w:rsidR="00D55628" w:rsidRPr="00D55628" w:rsidTr="00400E81">
        <w:trPr>
          <w:trHeight w:val="300"/>
        </w:trPr>
        <w:tc>
          <w:tcPr>
            <w:tcW w:w="11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1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.10.60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v4e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rqj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rtr</w:t>
            </w:r>
          </w:p>
        </w:tc>
      </w:tr>
      <w:tr w:rsidR="00D55628" w:rsidRPr="00D55628" w:rsidTr="00400E81">
        <w:trPr>
          <w:trHeight w:val="315"/>
        </w:trPr>
        <w:tc>
          <w:tcPr>
            <w:tcW w:w="11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2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.10.62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syy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mxr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mty</w:t>
            </w:r>
          </w:p>
        </w:tc>
      </w:tr>
      <w:tr w:rsidR="00D55628" w:rsidRPr="00D55628" w:rsidTr="00400E81">
        <w:trPr>
          <w:trHeight w:val="300"/>
        </w:trPr>
        <w:tc>
          <w:tcPr>
            <w:tcW w:w="11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3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.10.63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ij2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jfb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n40</w:t>
            </w:r>
          </w:p>
        </w:tc>
      </w:tr>
      <w:tr w:rsidR="00D55628" w:rsidRPr="00D55628" w:rsidTr="00400E81">
        <w:trPr>
          <w:trHeight w:val="315"/>
        </w:trPr>
        <w:tc>
          <w:tcPr>
            <w:tcW w:w="11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4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.10.76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gu2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c75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i8o</w:t>
            </w:r>
          </w:p>
        </w:tc>
      </w:tr>
      <w:tr w:rsidR="00D55628" w:rsidRPr="00D55628" w:rsidTr="00400E81">
        <w:trPr>
          <w:trHeight w:val="300"/>
        </w:trPr>
        <w:tc>
          <w:tcPr>
            <w:tcW w:w="11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5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.10.117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jd5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qfa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se0</w:t>
            </w:r>
          </w:p>
        </w:tc>
      </w:tr>
      <w:tr w:rsidR="00D55628" w:rsidRPr="00D55628" w:rsidTr="00400E81">
        <w:trPr>
          <w:trHeight w:val="315"/>
        </w:trPr>
        <w:tc>
          <w:tcPr>
            <w:tcW w:w="11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6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.10.120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jq4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vku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t8k</w:t>
            </w:r>
          </w:p>
        </w:tc>
      </w:tr>
      <w:tr w:rsidR="00D55628" w:rsidRPr="00D55628" w:rsidTr="00400E81">
        <w:trPr>
          <w:trHeight w:val="300"/>
        </w:trPr>
        <w:tc>
          <w:tcPr>
            <w:tcW w:w="11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7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.10.122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bj7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cpg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hza</w:t>
            </w:r>
          </w:p>
        </w:tc>
      </w:tr>
      <w:tr w:rsidR="00D55628" w:rsidRPr="00D55628" w:rsidTr="00400E81">
        <w:trPr>
          <w:trHeight w:val="315"/>
        </w:trPr>
        <w:tc>
          <w:tcPr>
            <w:tcW w:w="11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8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.10.130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taz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tbf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y2k</w:t>
            </w:r>
          </w:p>
        </w:tc>
      </w:tr>
      <w:tr w:rsidR="00D55628" w:rsidRPr="00D55628" w:rsidTr="00400E81">
        <w:trPr>
          <w:trHeight w:val="300"/>
        </w:trPr>
        <w:tc>
          <w:tcPr>
            <w:tcW w:w="11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9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.10.166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r8d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q08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q06</w:t>
            </w:r>
          </w:p>
        </w:tc>
      </w:tr>
      <w:tr w:rsidR="00D55628" w:rsidRPr="00D55628" w:rsidTr="00400E81">
        <w:trPr>
          <w:trHeight w:val="315"/>
        </w:trPr>
        <w:tc>
          <w:tcPr>
            <w:tcW w:w="11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0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.10.321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gz4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pq7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ynb</w:t>
            </w:r>
          </w:p>
        </w:tc>
      </w:tr>
      <w:tr w:rsidR="00D55628" w:rsidRPr="00D55628" w:rsidTr="00400E81">
        <w:trPr>
          <w:trHeight w:val="300"/>
        </w:trPr>
        <w:tc>
          <w:tcPr>
            <w:tcW w:w="11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1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.20.12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bbh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j8w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ls1</w:t>
            </w:r>
          </w:p>
        </w:tc>
      </w:tr>
      <w:tr w:rsidR="00D55628" w:rsidRPr="00D55628" w:rsidTr="00400E81">
        <w:trPr>
          <w:trHeight w:val="315"/>
        </w:trPr>
        <w:tc>
          <w:tcPr>
            <w:tcW w:w="11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2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.20.92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d7c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e6i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eqf</w:t>
            </w:r>
          </w:p>
        </w:tc>
      </w:tr>
      <w:tr w:rsidR="00D55628" w:rsidRPr="00D55628" w:rsidTr="00400E81">
        <w:trPr>
          <w:trHeight w:val="300"/>
        </w:trPr>
        <w:tc>
          <w:tcPr>
            <w:tcW w:w="11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3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.20.107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e12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m0k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xio</w:t>
            </w:r>
          </w:p>
        </w:tc>
      </w:tr>
      <w:tr w:rsidR="00D55628" w:rsidRPr="00D55628" w:rsidTr="00400E81">
        <w:trPr>
          <w:trHeight w:val="315"/>
        </w:trPr>
        <w:tc>
          <w:tcPr>
            <w:tcW w:w="11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4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.20.125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lki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alu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huw</w:t>
            </w:r>
          </w:p>
        </w:tc>
      </w:tr>
      <w:tr w:rsidR="00D55628" w:rsidRPr="00D55628" w:rsidTr="00400E81">
        <w:trPr>
          <w:trHeight w:val="300"/>
        </w:trPr>
        <w:tc>
          <w:tcPr>
            <w:tcW w:w="11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5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.25.1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qgr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wa5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jdh</w:t>
            </w:r>
          </w:p>
        </w:tc>
      </w:tr>
      <w:tr w:rsidR="00D55628" w:rsidRPr="00D55628" w:rsidTr="00400E81">
        <w:trPr>
          <w:trHeight w:val="315"/>
        </w:trPr>
        <w:tc>
          <w:tcPr>
            <w:tcW w:w="11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6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.25.4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ot8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wdy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hh8</w:t>
            </w:r>
          </w:p>
        </w:tc>
      </w:tr>
      <w:tr w:rsidR="00181450" w:rsidRPr="00D55628" w:rsidTr="00400E81">
        <w:trPr>
          <w:trHeight w:val="315"/>
        </w:trPr>
        <w:tc>
          <w:tcPr>
            <w:tcW w:w="113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7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.50.1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ri9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x9d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dl2</w:t>
            </w:r>
          </w:p>
        </w:tc>
      </w:tr>
    </w:tbl>
    <w:p w:rsidR="00181450" w:rsidRPr="00D55628" w:rsidRDefault="00181450" w:rsidP="00181450">
      <w:pPr>
        <w:spacing w:after="0" w:line="240" w:lineRule="auto"/>
        <w:rPr>
          <w:rFonts w:ascii="Calibri" w:eastAsia="Times New Roman" w:hAnsi="Calibri" w:cs="Times New Roman"/>
          <w:color w:val="000000" w:themeColor="text1"/>
        </w:rPr>
      </w:pPr>
    </w:p>
    <w:p w:rsidR="00181450" w:rsidRPr="00D55628" w:rsidRDefault="00181450" w:rsidP="00181450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81450" w:rsidRPr="00D55628" w:rsidRDefault="00181450" w:rsidP="00181450">
      <w:pPr>
        <w:pStyle w:val="Caption"/>
        <w:keepNext/>
        <w:rPr>
          <w:color w:val="000000" w:themeColor="text1"/>
          <w:sz w:val="28"/>
          <w:szCs w:val="28"/>
        </w:rPr>
      </w:pPr>
      <w:r w:rsidRPr="00D55628">
        <w:rPr>
          <w:color w:val="000000" w:themeColor="text1"/>
          <w:sz w:val="28"/>
          <w:szCs w:val="28"/>
        </w:rPr>
        <w:lastRenderedPageBreak/>
        <w:t xml:space="preserve">Table </w:t>
      </w:r>
      <w:proofErr w:type="spellStart"/>
      <w:r w:rsidR="00105781">
        <w:rPr>
          <w:color w:val="000000" w:themeColor="text1"/>
          <w:sz w:val="28"/>
          <w:szCs w:val="28"/>
        </w:rPr>
        <w:t>S</w:t>
      </w:r>
      <w:r w:rsidR="00FA1A59" w:rsidRPr="00D55628">
        <w:rPr>
          <w:color w:val="000000" w:themeColor="text1"/>
          <w:sz w:val="28"/>
          <w:szCs w:val="28"/>
        </w:rPr>
        <w:fldChar w:fldCharType="begin"/>
      </w:r>
      <w:r w:rsidRPr="00D55628">
        <w:rPr>
          <w:color w:val="000000" w:themeColor="text1"/>
          <w:sz w:val="28"/>
          <w:szCs w:val="28"/>
        </w:rPr>
        <w:instrText xml:space="preserve"> SEQ Table \* ARABIC </w:instrText>
      </w:r>
      <w:r w:rsidR="00FA1A59" w:rsidRPr="00D55628">
        <w:rPr>
          <w:color w:val="000000" w:themeColor="text1"/>
          <w:sz w:val="28"/>
          <w:szCs w:val="28"/>
        </w:rPr>
        <w:fldChar w:fldCharType="separate"/>
      </w:r>
      <w:r w:rsidRPr="00D55628">
        <w:rPr>
          <w:noProof/>
          <w:color w:val="000000" w:themeColor="text1"/>
          <w:sz w:val="28"/>
          <w:szCs w:val="28"/>
        </w:rPr>
        <w:t>2</w:t>
      </w:r>
      <w:proofErr w:type="spellEnd"/>
      <w:r w:rsidR="00FA1A59" w:rsidRPr="00D55628">
        <w:rPr>
          <w:color w:val="000000" w:themeColor="text1"/>
          <w:sz w:val="28"/>
          <w:szCs w:val="28"/>
        </w:rPr>
        <w:fldChar w:fldCharType="end"/>
      </w:r>
      <w:r w:rsidR="0049460F" w:rsidRPr="00D55628">
        <w:rPr>
          <w:color w:val="000000" w:themeColor="text1"/>
          <w:sz w:val="28"/>
          <w:szCs w:val="28"/>
        </w:rPr>
        <w:t xml:space="preserve">: </w:t>
      </w:r>
      <w:r w:rsidRPr="00D55628">
        <w:rPr>
          <w:color w:val="000000" w:themeColor="text1"/>
          <w:sz w:val="28"/>
          <w:szCs w:val="28"/>
        </w:rPr>
        <w:t xml:space="preserve">List of the test topologies for </w:t>
      </w:r>
      <w:r w:rsidR="00C12485" w:rsidRPr="00D55628">
        <w:rPr>
          <w:color w:val="000000" w:themeColor="text1"/>
          <w:sz w:val="28"/>
          <w:szCs w:val="28"/>
        </w:rPr>
        <w:t xml:space="preserve">the </w:t>
      </w:r>
      <w:r w:rsidRPr="00D55628">
        <w:rPr>
          <w:color w:val="000000" w:themeColor="text1"/>
          <w:sz w:val="28"/>
          <w:szCs w:val="28"/>
        </w:rPr>
        <w:t xml:space="preserve">all beta </w:t>
      </w:r>
      <w:r w:rsidR="00C12485" w:rsidRPr="00D55628">
        <w:rPr>
          <w:color w:val="000000" w:themeColor="text1"/>
          <w:sz w:val="28"/>
          <w:szCs w:val="28"/>
        </w:rPr>
        <w:t xml:space="preserve">sheet </w:t>
      </w:r>
      <w:r w:rsidRPr="00D55628">
        <w:rPr>
          <w:color w:val="000000" w:themeColor="text1"/>
          <w:sz w:val="28"/>
          <w:szCs w:val="28"/>
        </w:rPr>
        <w:t>class and the sequences used: there are 3 possible sets of SSSD pairs (Sequence1-Sequence2, Sequence1-Sequence3 and Sequence2-Sequence3). Each set of sequence pairs is taken as a different set.</w:t>
      </w:r>
    </w:p>
    <w:tbl>
      <w:tblPr>
        <w:tblW w:w="5000" w:type="pct"/>
        <w:tblLook w:val="04A0"/>
      </w:tblPr>
      <w:tblGrid>
        <w:gridCol w:w="1184"/>
        <w:gridCol w:w="2677"/>
        <w:gridCol w:w="1804"/>
        <w:gridCol w:w="1975"/>
        <w:gridCol w:w="1936"/>
      </w:tblGrid>
      <w:tr w:rsidR="00D55628" w:rsidRPr="00D55628" w:rsidTr="00400E81">
        <w:trPr>
          <w:trHeight w:val="315"/>
        </w:trPr>
        <w:tc>
          <w:tcPr>
            <w:tcW w:w="61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 </w:t>
            </w:r>
          </w:p>
        </w:tc>
        <w:tc>
          <w:tcPr>
            <w:tcW w:w="139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235314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A</w:t>
            </w:r>
            <w:r w:rsidR="00181450" w:rsidRPr="00D55628">
              <w:rPr>
                <w:rFonts w:ascii="Calibri" w:eastAsia="Times New Roman" w:hAnsi="Calibri" w:cs="Times New Roman"/>
                <w:color w:val="000000" w:themeColor="text1"/>
              </w:rPr>
              <w:t>ll beta</w:t>
            </w:r>
          </w:p>
        </w:tc>
        <w:tc>
          <w:tcPr>
            <w:tcW w:w="94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seq1</w:t>
            </w:r>
          </w:p>
        </w:tc>
        <w:tc>
          <w:tcPr>
            <w:tcW w:w="103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seq2</w:t>
            </w:r>
          </w:p>
        </w:tc>
        <w:tc>
          <w:tcPr>
            <w:tcW w:w="1011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seq3</w:t>
            </w:r>
          </w:p>
        </w:tc>
      </w:tr>
      <w:tr w:rsidR="00D55628" w:rsidRPr="00D55628" w:rsidTr="00400E81">
        <w:trPr>
          <w:trHeight w:val="300"/>
        </w:trPr>
        <w:tc>
          <w:tcPr>
            <w:tcW w:w="6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</w:t>
            </w:r>
          </w:p>
        </w:tc>
        <w:tc>
          <w:tcPr>
            <w:tcW w:w="1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.10.6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tgx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j8b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f94</w:t>
            </w:r>
          </w:p>
        </w:tc>
      </w:tr>
      <w:tr w:rsidR="00D55628" w:rsidRPr="00D55628" w:rsidTr="00400E81">
        <w:trPr>
          <w:trHeight w:val="315"/>
        </w:trPr>
        <w:tc>
          <w:tcPr>
            <w:tcW w:w="6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</w:tc>
        <w:tc>
          <w:tcPr>
            <w:tcW w:w="1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.30.29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i5f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unq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eaz</w:t>
            </w:r>
          </w:p>
        </w:tc>
      </w:tr>
      <w:tr w:rsidR="00D55628" w:rsidRPr="00D55628" w:rsidTr="00400E81">
        <w:trPr>
          <w:trHeight w:val="300"/>
        </w:trPr>
        <w:tc>
          <w:tcPr>
            <w:tcW w:w="6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</w:t>
            </w:r>
          </w:p>
        </w:tc>
        <w:tc>
          <w:tcPr>
            <w:tcW w:w="1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.30.3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iim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mhn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jo8</w:t>
            </w:r>
          </w:p>
        </w:tc>
      </w:tr>
      <w:tr w:rsidR="00D55628" w:rsidRPr="00D55628" w:rsidTr="00400E81">
        <w:trPr>
          <w:trHeight w:val="315"/>
        </w:trPr>
        <w:tc>
          <w:tcPr>
            <w:tcW w:w="6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4</w:t>
            </w:r>
          </w:p>
        </w:tc>
        <w:tc>
          <w:tcPr>
            <w:tcW w:w="1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.30.4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fe5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r6j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qau</w:t>
            </w:r>
          </w:p>
        </w:tc>
      </w:tr>
      <w:tr w:rsidR="00D55628" w:rsidRPr="00D55628" w:rsidTr="00400E81">
        <w:trPr>
          <w:trHeight w:val="300"/>
        </w:trPr>
        <w:tc>
          <w:tcPr>
            <w:tcW w:w="6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5</w:t>
            </w:r>
          </w:p>
        </w:tc>
        <w:tc>
          <w:tcPr>
            <w:tcW w:w="1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.30.11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flm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vpa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vl7</w:t>
            </w:r>
          </w:p>
        </w:tc>
      </w:tr>
      <w:tr w:rsidR="00D55628" w:rsidRPr="00D55628" w:rsidTr="00400E81">
        <w:trPr>
          <w:trHeight w:val="315"/>
        </w:trPr>
        <w:tc>
          <w:tcPr>
            <w:tcW w:w="6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6</w:t>
            </w:r>
          </w:p>
        </w:tc>
        <w:tc>
          <w:tcPr>
            <w:tcW w:w="1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.40.5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hpc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qb5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dcz</w:t>
            </w:r>
          </w:p>
        </w:tc>
      </w:tr>
      <w:tr w:rsidR="00D55628" w:rsidRPr="00D55628" w:rsidTr="00400E81">
        <w:trPr>
          <w:trHeight w:val="300"/>
        </w:trPr>
        <w:tc>
          <w:tcPr>
            <w:tcW w:w="6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7</w:t>
            </w:r>
          </w:p>
        </w:tc>
        <w:tc>
          <w:tcPr>
            <w:tcW w:w="1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.40.7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4fiv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nmz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qp8</w:t>
            </w:r>
          </w:p>
        </w:tc>
      </w:tr>
      <w:tr w:rsidR="00D55628" w:rsidRPr="00D55628" w:rsidTr="00400E81">
        <w:trPr>
          <w:trHeight w:val="315"/>
        </w:trPr>
        <w:tc>
          <w:tcPr>
            <w:tcW w:w="6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8</w:t>
            </w:r>
          </w:p>
        </w:tc>
        <w:tc>
          <w:tcPr>
            <w:tcW w:w="1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.40.128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lf7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i4u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hnx</w:t>
            </w:r>
          </w:p>
        </w:tc>
      </w:tr>
      <w:tr w:rsidR="00D55628" w:rsidRPr="00D55628" w:rsidTr="00400E81">
        <w:trPr>
          <w:trHeight w:val="300"/>
        </w:trPr>
        <w:tc>
          <w:tcPr>
            <w:tcW w:w="6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9</w:t>
            </w:r>
          </w:p>
        </w:tc>
        <w:tc>
          <w:tcPr>
            <w:tcW w:w="1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.40.16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prn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fgq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por</w:t>
            </w:r>
          </w:p>
        </w:tc>
      </w:tr>
      <w:tr w:rsidR="00D55628" w:rsidRPr="00D55628" w:rsidTr="00400E81">
        <w:trPr>
          <w:trHeight w:val="315"/>
        </w:trPr>
        <w:tc>
          <w:tcPr>
            <w:tcW w:w="6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0</w:t>
            </w:r>
          </w:p>
        </w:tc>
        <w:tc>
          <w:tcPr>
            <w:tcW w:w="1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.40.32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jmu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fbl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yem</w:t>
            </w:r>
          </w:p>
        </w:tc>
      </w:tr>
      <w:tr w:rsidR="00D55628" w:rsidRPr="00D55628" w:rsidTr="00400E81">
        <w:trPr>
          <w:trHeight w:val="300"/>
        </w:trPr>
        <w:tc>
          <w:tcPr>
            <w:tcW w:w="6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1</w:t>
            </w:r>
          </w:p>
        </w:tc>
        <w:tc>
          <w:tcPr>
            <w:tcW w:w="1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.60.4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v05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p49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xl4</w:t>
            </w:r>
          </w:p>
        </w:tc>
      </w:tr>
      <w:tr w:rsidR="00D55628" w:rsidRPr="00D55628" w:rsidTr="00400E81">
        <w:trPr>
          <w:trHeight w:val="315"/>
        </w:trPr>
        <w:tc>
          <w:tcPr>
            <w:tcW w:w="6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2</w:t>
            </w:r>
          </w:p>
        </w:tc>
        <w:tc>
          <w:tcPr>
            <w:tcW w:w="1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.60.12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nlr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dfb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bw8</w:t>
            </w:r>
          </w:p>
        </w:tc>
      </w:tr>
      <w:tr w:rsidR="00D55628" w:rsidRPr="00D55628" w:rsidTr="00400E81">
        <w:trPr>
          <w:trHeight w:val="300"/>
        </w:trPr>
        <w:tc>
          <w:tcPr>
            <w:tcW w:w="6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3</w:t>
            </w:r>
          </w:p>
        </w:tc>
        <w:tc>
          <w:tcPr>
            <w:tcW w:w="1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.70.4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six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euw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pkh</w:t>
            </w:r>
          </w:p>
        </w:tc>
      </w:tr>
      <w:tr w:rsidR="00D55628" w:rsidRPr="00D55628" w:rsidTr="00400E81">
        <w:trPr>
          <w:trHeight w:val="315"/>
        </w:trPr>
        <w:tc>
          <w:tcPr>
            <w:tcW w:w="6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4</w:t>
            </w:r>
          </w:p>
        </w:tc>
        <w:tc>
          <w:tcPr>
            <w:tcW w:w="1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.80.1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ijt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pwa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q1u</w:t>
            </w:r>
          </w:p>
        </w:tc>
      </w:tr>
      <w:tr w:rsidR="00D55628" w:rsidRPr="00D55628" w:rsidTr="00400E81">
        <w:trPr>
          <w:trHeight w:val="300"/>
        </w:trPr>
        <w:tc>
          <w:tcPr>
            <w:tcW w:w="6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5</w:t>
            </w:r>
          </w:p>
        </w:tc>
        <w:tc>
          <w:tcPr>
            <w:tcW w:w="1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.102.1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rie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jm1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b1x</w:t>
            </w:r>
          </w:p>
        </w:tc>
      </w:tr>
      <w:tr w:rsidR="00D55628" w:rsidRPr="00D55628" w:rsidTr="00400E81">
        <w:trPr>
          <w:trHeight w:val="315"/>
        </w:trPr>
        <w:tc>
          <w:tcPr>
            <w:tcW w:w="6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6</w:t>
            </w:r>
          </w:p>
        </w:tc>
        <w:tc>
          <w:tcPr>
            <w:tcW w:w="1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.110.1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gen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itv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hxn</w:t>
            </w:r>
          </w:p>
        </w:tc>
      </w:tr>
      <w:tr w:rsidR="00D55628" w:rsidRPr="00D55628" w:rsidTr="00400E81">
        <w:trPr>
          <w:trHeight w:val="300"/>
        </w:trPr>
        <w:tc>
          <w:tcPr>
            <w:tcW w:w="6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7</w:t>
            </w:r>
          </w:p>
        </w:tc>
        <w:tc>
          <w:tcPr>
            <w:tcW w:w="1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.130.1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sq9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gxr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nr0</w:t>
            </w:r>
          </w:p>
        </w:tc>
      </w:tr>
      <w:tr w:rsidR="00D55628" w:rsidRPr="00D55628" w:rsidTr="00400E81">
        <w:trPr>
          <w:trHeight w:val="315"/>
        </w:trPr>
        <w:tc>
          <w:tcPr>
            <w:tcW w:w="61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8</w:t>
            </w:r>
          </w:p>
        </w:tc>
        <w:tc>
          <w:tcPr>
            <w:tcW w:w="1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.160.2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pxz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bn8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hg8</w:t>
            </w:r>
          </w:p>
        </w:tc>
      </w:tr>
      <w:tr w:rsidR="00181450" w:rsidRPr="00D55628" w:rsidTr="00400E81">
        <w:trPr>
          <w:trHeight w:val="315"/>
        </w:trPr>
        <w:tc>
          <w:tcPr>
            <w:tcW w:w="61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9</w:t>
            </w:r>
          </w:p>
        </w:tc>
        <w:tc>
          <w:tcPr>
            <w:tcW w:w="13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.170.16</w:t>
            </w:r>
          </w:p>
        </w:tc>
        <w:tc>
          <w:tcPr>
            <w:tcW w:w="94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mi8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gpp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am2</w:t>
            </w:r>
          </w:p>
        </w:tc>
      </w:tr>
    </w:tbl>
    <w:p w:rsidR="00181450" w:rsidRPr="00D55628" w:rsidRDefault="00181450" w:rsidP="00181450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81450" w:rsidRPr="00D55628" w:rsidRDefault="00181450" w:rsidP="00181450">
      <w:pPr>
        <w:pStyle w:val="Caption"/>
        <w:keepNext/>
        <w:rPr>
          <w:color w:val="000000" w:themeColor="text1"/>
          <w:sz w:val="28"/>
          <w:szCs w:val="28"/>
        </w:rPr>
      </w:pPr>
      <w:r w:rsidRPr="00D55628">
        <w:rPr>
          <w:color w:val="000000" w:themeColor="text1"/>
          <w:sz w:val="28"/>
          <w:szCs w:val="28"/>
        </w:rPr>
        <w:t xml:space="preserve">Table </w:t>
      </w:r>
      <w:r w:rsidR="00105781">
        <w:rPr>
          <w:color w:val="000000" w:themeColor="text1"/>
          <w:sz w:val="28"/>
          <w:szCs w:val="28"/>
        </w:rPr>
        <w:t>S</w:t>
      </w:r>
      <w:r w:rsidR="00FA1A59" w:rsidRPr="00D55628">
        <w:rPr>
          <w:color w:val="000000" w:themeColor="text1"/>
          <w:sz w:val="28"/>
          <w:szCs w:val="28"/>
        </w:rPr>
        <w:fldChar w:fldCharType="begin"/>
      </w:r>
      <w:r w:rsidRPr="00D55628">
        <w:rPr>
          <w:color w:val="000000" w:themeColor="text1"/>
          <w:sz w:val="28"/>
          <w:szCs w:val="28"/>
        </w:rPr>
        <w:instrText xml:space="preserve"> SEQ Table \* ARABIC </w:instrText>
      </w:r>
      <w:r w:rsidR="00FA1A59" w:rsidRPr="00D55628">
        <w:rPr>
          <w:color w:val="000000" w:themeColor="text1"/>
          <w:sz w:val="28"/>
          <w:szCs w:val="28"/>
        </w:rPr>
        <w:fldChar w:fldCharType="separate"/>
      </w:r>
      <w:r w:rsidRPr="00D55628">
        <w:rPr>
          <w:noProof/>
          <w:color w:val="000000" w:themeColor="text1"/>
          <w:sz w:val="28"/>
          <w:szCs w:val="28"/>
        </w:rPr>
        <w:t>3</w:t>
      </w:r>
      <w:r w:rsidR="00FA1A59" w:rsidRPr="00D55628">
        <w:rPr>
          <w:color w:val="000000" w:themeColor="text1"/>
          <w:sz w:val="28"/>
          <w:szCs w:val="28"/>
        </w:rPr>
        <w:fldChar w:fldCharType="end"/>
      </w:r>
      <w:r w:rsidR="0049460F" w:rsidRPr="00D55628">
        <w:rPr>
          <w:color w:val="000000" w:themeColor="text1"/>
          <w:sz w:val="28"/>
          <w:szCs w:val="28"/>
        </w:rPr>
        <w:t>:</w:t>
      </w:r>
      <w:r w:rsidRPr="00D55628">
        <w:rPr>
          <w:color w:val="000000" w:themeColor="text1"/>
          <w:sz w:val="28"/>
          <w:szCs w:val="28"/>
        </w:rPr>
        <w:t xml:space="preserve"> List of the test topologies for </w:t>
      </w:r>
      <w:r w:rsidR="00C12485" w:rsidRPr="00D55628">
        <w:rPr>
          <w:color w:val="000000" w:themeColor="text1"/>
          <w:sz w:val="28"/>
          <w:szCs w:val="28"/>
        </w:rPr>
        <w:t>the alpha/</w:t>
      </w:r>
      <w:r w:rsidRPr="00D55628">
        <w:rPr>
          <w:color w:val="000000" w:themeColor="text1"/>
          <w:sz w:val="28"/>
          <w:szCs w:val="28"/>
        </w:rPr>
        <w:t>beta class and the sequences used: there are 3 possible sets of SSSD pairs (Sequence1-Sequence2, Sequence1-Sequence3 and Sequence2-Sequence3). Each set of sequence pairs is taken as a different set.</w:t>
      </w:r>
    </w:p>
    <w:tbl>
      <w:tblPr>
        <w:tblW w:w="5000" w:type="pct"/>
        <w:tblLook w:val="04A0"/>
      </w:tblPr>
      <w:tblGrid>
        <w:gridCol w:w="1826"/>
        <w:gridCol w:w="2277"/>
        <w:gridCol w:w="1825"/>
        <w:gridCol w:w="1825"/>
        <w:gridCol w:w="1823"/>
      </w:tblGrid>
      <w:tr w:rsidR="00D55628" w:rsidRPr="00D55628" w:rsidTr="00400E81">
        <w:trPr>
          <w:trHeight w:val="315"/>
        </w:trPr>
        <w:tc>
          <w:tcPr>
            <w:tcW w:w="95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 </w:t>
            </w:r>
          </w:p>
        </w:tc>
        <w:tc>
          <w:tcPr>
            <w:tcW w:w="118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FD471D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A</w:t>
            </w:r>
            <w:r w:rsidR="00181450" w:rsidRPr="00D55628">
              <w:rPr>
                <w:rFonts w:ascii="Calibri" w:eastAsia="Times New Roman" w:hAnsi="Calibri" w:cs="Times New Roman"/>
                <w:color w:val="000000" w:themeColor="text1"/>
              </w:rPr>
              <w:t>lpha/beta</w:t>
            </w:r>
          </w:p>
        </w:tc>
        <w:tc>
          <w:tcPr>
            <w:tcW w:w="95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seq1</w:t>
            </w:r>
          </w:p>
        </w:tc>
        <w:tc>
          <w:tcPr>
            <w:tcW w:w="95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seq2</w:t>
            </w:r>
          </w:p>
        </w:tc>
        <w:tc>
          <w:tcPr>
            <w:tcW w:w="952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seq3</w:t>
            </w:r>
          </w:p>
        </w:tc>
      </w:tr>
      <w:tr w:rsidR="00D55628" w:rsidRPr="00D55628" w:rsidTr="00400E81">
        <w:trPr>
          <w:trHeight w:val="300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.10.20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bwf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wm3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c9w</w:t>
            </w:r>
          </w:p>
        </w:tc>
      </w:tr>
      <w:tr w:rsidR="00D55628" w:rsidRPr="00D55628" w:rsidTr="00400E81">
        <w:trPr>
          <w:trHeight w:val="315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.10.28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b24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m5x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t9i</w:t>
            </w:r>
          </w:p>
        </w:tc>
      </w:tr>
      <w:tr w:rsidR="00D55628" w:rsidRPr="00D55628" w:rsidTr="00400E81">
        <w:trPr>
          <w:trHeight w:val="300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.10.100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xph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qdd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gz2</w:t>
            </w:r>
          </w:p>
        </w:tc>
      </w:tr>
      <w:tr w:rsidR="00D55628" w:rsidRPr="00D55628" w:rsidTr="00400E81">
        <w:trPr>
          <w:trHeight w:val="315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4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.10.120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cxy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cyo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mj4</w:t>
            </w:r>
          </w:p>
        </w:tc>
      </w:tr>
      <w:tr w:rsidR="00D55628" w:rsidRPr="00D55628" w:rsidTr="00400E81">
        <w:trPr>
          <w:trHeight w:val="300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5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.10.129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sh8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wlu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s5u</w:t>
            </w:r>
          </w:p>
        </w:tc>
      </w:tr>
      <w:tr w:rsidR="00D55628" w:rsidRPr="00D55628" w:rsidTr="00400E81">
        <w:trPr>
          <w:trHeight w:val="315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6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.10.130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onc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agi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gqv</w:t>
            </w:r>
          </w:p>
        </w:tc>
      </w:tr>
      <w:tr w:rsidR="00D55628" w:rsidRPr="00D55628" w:rsidTr="00400E81">
        <w:trPr>
          <w:trHeight w:val="300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7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.10.180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xrk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kll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nki</w:t>
            </w:r>
          </w:p>
        </w:tc>
      </w:tr>
      <w:tr w:rsidR="00D55628" w:rsidRPr="00D55628" w:rsidTr="00400E81">
        <w:trPr>
          <w:trHeight w:val="315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8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.20.20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ub3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p1x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djq</w:t>
            </w:r>
          </w:p>
        </w:tc>
      </w:tr>
      <w:tr w:rsidR="00D55628" w:rsidRPr="00D55628" w:rsidTr="00400E81">
        <w:trPr>
          <w:trHeight w:val="300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lastRenderedPageBreak/>
              <w:t>9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.30.30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bmr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sn3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t0z</w:t>
            </w:r>
          </w:p>
        </w:tc>
      </w:tr>
      <w:tr w:rsidR="00D55628" w:rsidRPr="00D55628" w:rsidTr="00400E81">
        <w:trPr>
          <w:trHeight w:val="315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0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.30.40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fbv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wfk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t1h</w:t>
            </w:r>
          </w:p>
        </w:tc>
      </w:tr>
      <w:tr w:rsidR="00D55628" w:rsidRPr="00D55628" w:rsidTr="00400E81">
        <w:trPr>
          <w:trHeight w:val="300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1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.30.70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aps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ulr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vly</w:t>
            </w:r>
          </w:p>
        </w:tc>
      </w:tr>
      <w:tr w:rsidR="00D55628" w:rsidRPr="00D55628" w:rsidTr="00400E81">
        <w:trPr>
          <w:trHeight w:val="315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2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.30.420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qxf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gui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w0h</w:t>
            </w:r>
          </w:p>
        </w:tc>
      </w:tr>
      <w:tr w:rsidR="00D55628" w:rsidRPr="00D55628" w:rsidTr="00400E81">
        <w:trPr>
          <w:trHeight w:val="300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3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.30.428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y23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fit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kpf</w:t>
            </w:r>
          </w:p>
        </w:tc>
      </w:tr>
      <w:tr w:rsidR="00D55628" w:rsidRPr="00D55628" w:rsidTr="00400E81">
        <w:trPr>
          <w:trHeight w:val="315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4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.30.450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vhm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f5m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j3w</w:t>
            </w:r>
          </w:p>
        </w:tc>
      </w:tr>
      <w:tr w:rsidR="00D55628" w:rsidRPr="00D55628" w:rsidTr="00400E81">
        <w:trPr>
          <w:trHeight w:val="300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5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.30.465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o1r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nqw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rk5</w:t>
            </w:r>
          </w:p>
        </w:tc>
      </w:tr>
      <w:tr w:rsidR="00D55628" w:rsidRPr="00D55628" w:rsidTr="00400E81">
        <w:trPr>
          <w:trHeight w:val="315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6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.30.505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d4t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lkk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jyr</w:t>
            </w:r>
          </w:p>
        </w:tc>
      </w:tr>
      <w:tr w:rsidR="00D55628" w:rsidRPr="00D55628" w:rsidTr="00400E81">
        <w:trPr>
          <w:trHeight w:val="300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7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.30.530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bk0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fm4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jss</w:t>
            </w:r>
          </w:p>
        </w:tc>
      </w:tr>
      <w:tr w:rsidR="00D55628" w:rsidRPr="00D55628" w:rsidTr="00400E81">
        <w:trPr>
          <w:trHeight w:val="315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8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.30.1050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c44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pz4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ikt</w:t>
            </w:r>
          </w:p>
        </w:tc>
      </w:tr>
      <w:tr w:rsidR="00D55628" w:rsidRPr="00D55628" w:rsidTr="00400E81">
        <w:trPr>
          <w:trHeight w:val="315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9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.30.1520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ocs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xte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h6h</w:t>
            </w:r>
          </w:p>
        </w:tc>
      </w:tr>
      <w:tr w:rsidR="00D55628" w:rsidRPr="00D55628" w:rsidTr="00400E81">
        <w:trPr>
          <w:trHeight w:val="315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0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.40.20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svy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kcq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f7s</w:t>
            </w:r>
          </w:p>
        </w:tc>
      </w:tr>
      <w:tr w:rsidR="00D55628" w:rsidRPr="00D55628" w:rsidTr="00400E81">
        <w:trPr>
          <w:trHeight w:val="300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1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.40.30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r4w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bed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o8x</w:t>
            </w:r>
          </w:p>
        </w:tc>
      </w:tr>
      <w:tr w:rsidR="00D55628" w:rsidRPr="00D55628" w:rsidTr="00400E81">
        <w:trPr>
          <w:trHeight w:val="315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2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.40.33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cfe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smb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qnx</w:t>
            </w:r>
          </w:p>
        </w:tc>
      </w:tr>
      <w:tr w:rsidR="00D55628" w:rsidRPr="00D55628" w:rsidTr="00400E81">
        <w:trPr>
          <w:trHeight w:val="300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3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.40.109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bkj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nox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zch</w:t>
            </w:r>
          </w:p>
        </w:tc>
      </w:tr>
      <w:tr w:rsidR="00D55628" w:rsidRPr="00D55628" w:rsidTr="00400E81">
        <w:trPr>
          <w:trHeight w:val="315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4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.40.140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r5t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fr5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wkq</w:t>
            </w:r>
          </w:p>
        </w:tc>
      </w:tr>
      <w:tr w:rsidR="00D55628" w:rsidRPr="00D55628" w:rsidTr="00400E81">
        <w:trPr>
          <w:trHeight w:val="300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5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.40.225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pvt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e4c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k0w</w:t>
            </w:r>
          </w:p>
        </w:tc>
      </w:tr>
      <w:tr w:rsidR="00D55628" w:rsidRPr="00D55628" w:rsidTr="00400E81">
        <w:trPr>
          <w:trHeight w:val="315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6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.40.430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aoe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kmv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dfr</w:t>
            </w:r>
          </w:p>
        </w:tc>
      </w:tr>
      <w:tr w:rsidR="00D55628" w:rsidRPr="00D55628" w:rsidTr="00400E81">
        <w:trPr>
          <w:trHeight w:val="315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7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.40.630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i12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i6c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xmt</w:t>
            </w:r>
          </w:p>
        </w:tc>
      </w:tr>
      <w:tr w:rsidR="00D55628" w:rsidRPr="00D55628" w:rsidTr="00400E81">
        <w:trPr>
          <w:trHeight w:val="315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8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.40.710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hds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n9b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yqs</w:t>
            </w:r>
          </w:p>
        </w:tc>
      </w:tr>
      <w:tr w:rsidR="00D55628" w:rsidRPr="00D55628" w:rsidTr="00400E81">
        <w:trPr>
          <w:trHeight w:val="300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9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.40.718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w0d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lwd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cnz</w:t>
            </w:r>
          </w:p>
        </w:tc>
      </w:tr>
      <w:tr w:rsidR="00D55628" w:rsidRPr="00D55628" w:rsidTr="00400E81">
        <w:trPr>
          <w:trHeight w:val="315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0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.40.800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gq6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aeb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xfk</w:t>
            </w:r>
          </w:p>
        </w:tc>
      </w:tr>
      <w:tr w:rsidR="00D55628" w:rsidRPr="00D55628" w:rsidTr="00400E81">
        <w:trPr>
          <w:trHeight w:val="300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1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.40.850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ry6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f9v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x88</w:t>
            </w:r>
          </w:p>
        </w:tc>
      </w:tr>
      <w:tr w:rsidR="00D55628" w:rsidRPr="00D55628" w:rsidTr="00400E81">
        <w:trPr>
          <w:trHeight w:val="315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2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.40.980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g2c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uuy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di6</w:t>
            </w:r>
          </w:p>
        </w:tc>
      </w:tr>
      <w:tr w:rsidR="00D55628" w:rsidRPr="00D55628" w:rsidTr="00400E81">
        <w:trPr>
          <w:trHeight w:val="300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3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.40.1050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g5c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i6p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ekj</w:t>
            </w:r>
          </w:p>
        </w:tc>
      </w:tr>
      <w:tr w:rsidR="00D55628" w:rsidRPr="00D55628" w:rsidTr="00400E81">
        <w:trPr>
          <w:trHeight w:val="315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4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.40.1410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p19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fa1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ikk</w:t>
            </w:r>
          </w:p>
        </w:tc>
      </w:tr>
      <w:tr w:rsidR="00D55628" w:rsidRPr="00D55628" w:rsidTr="00400E81">
        <w:trPr>
          <w:trHeight w:val="300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5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.60.10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f1n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vyb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ako</w:t>
            </w:r>
          </w:p>
        </w:tc>
      </w:tr>
      <w:tr w:rsidR="00D55628" w:rsidRPr="00D55628" w:rsidTr="00400E81">
        <w:trPr>
          <w:trHeight w:val="315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6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.60.21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s3l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ck2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g5b</w:t>
            </w:r>
          </w:p>
        </w:tc>
      </w:tr>
      <w:tr w:rsidR="00D55628" w:rsidRPr="00D55628" w:rsidTr="00400E81">
        <w:trPr>
          <w:trHeight w:val="300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7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.70.10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iz5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rwz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u7b</w:t>
            </w:r>
          </w:p>
        </w:tc>
      </w:tr>
      <w:tr w:rsidR="00D55628" w:rsidRPr="00D55628" w:rsidTr="00400E81">
        <w:trPr>
          <w:trHeight w:val="315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8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.80.10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p9a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ozn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w8a</w:t>
            </w:r>
          </w:p>
        </w:tc>
      </w:tr>
      <w:tr w:rsidR="00D55628" w:rsidRPr="00D55628" w:rsidTr="00400E81">
        <w:trPr>
          <w:trHeight w:val="300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9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.90.45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y6h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xeo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v3y</w:t>
            </w:r>
          </w:p>
        </w:tc>
      </w:tr>
      <w:tr w:rsidR="00D55628" w:rsidRPr="00D55628" w:rsidTr="00400E81">
        <w:trPr>
          <w:trHeight w:val="315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40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.90.79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b0v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b06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sjy</w:t>
            </w:r>
          </w:p>
        </w:tc>
      </w:tr>
      <w:tr w:rsidR="00D55628" w:rsidRPr="00D55628" w:rsidTr="00400E81">
        <w:trPr>
          <w:trHeight w:val="300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41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.90.190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f71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lyv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jln</w:t>
            </w:r>
          </w:p>
        </w:tc>
      </w:tr>
      <w:tr w:rsidR="00D55628" w:rsidRPr="00D55628" w:rsidTr="00400E81">
        <w:trPr>
          <w:trHeight w:val="315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42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.90.226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szo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sg4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uyr</w:t>
            </w:r>
          </w:p>
        </w:tc>
      </w:tr>
      <w:tr w:rsidR="00D55628" w:rsidRPr="00D55628" w:rsidTr="00400E81">
        <w:trPr>
          <w:trHeight w:val="300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43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.90.550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jyk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h7e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i52</w:t>
            </w:r>
          </w:p>
        </w:tc>
      </w:tr>
      <w:tr w:rsidR="00D55628" w:rsidRPr="00D55628" w:rsidTr="00400E81">
        <w:trPr>
          <w:trHeight w:val="315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44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.90.730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iyb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iqq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ioo</w:t>
            </w:r>
          </w:p>
        </w:tc>
      </w:tr>
      <w:tr w:rsidR="00D55628" w:rsidRPr="00D55628" w:rsidTr="00400E81">
        <w:trPr>
          <w:trHeight w:val="300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45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.90.850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saw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gtt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nkq</w:t>
            </w:r>
          </w:p>
        </w:tc>
      </w:tr>
      <w:tr w:rsidR="00181450" w:rsidRPr="00D55628" w:rsidTr="00400E81">
        <w:trPr>
          <w:trHeight w:val="315"/>
        </w:trPr>
        <w:tc>
          <w:tcPr>
            <w:tcW w:w="95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46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.90.950</w:t>
            </w:r>
          </w:p>
        </w:tc>
        <w:tc>
          <w:tcPr>
            <w:tcW w:w="9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vp2</w:t>
            </w:r>
          </w:p>
        </w:tc>
        <w:tc>
          <w:tcPr>
            <w:tcW w:w="9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gtt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81450" w:rsidRPr="00D55628" w:rsidRDefault="00181450" w:rsidP="00400E8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v7r</w:t>
            </w:r>
          </w:p>
        </w:tc>
      </w:tr>
    </w:tbl>
    <w:p w:rsidR="00181450" w:rsidRPr="00D55628" w:rsidRDefault="00181450" w:rsidP="00181450">
      <w:pPr>
        <w:spacing w:after="0" w:line="240" w:lineRule="auto"/>
        <w:rPr>
          <w:rFonts w:ascii="Calibri" w:eastAsia="Times New Roman" w:hAnsi="Calibri" w:cs="Times New Roman"/>
          <w:color w:val="000000" w:themeColor="text1"/>
        </w:rPr>
      </w:pPr>
    </w:p>
    <w:p w:rsidR="00A13F5B" w:rsidRPr="00D55628" w:rsidRDefault="00A13F5B" w:rsidP="00A13F5B">
      <w:pPr>
        <w:pStyle w:val="Caption"/>
        <w:keepNext/>
        <w:rPr>
          <w:color w:val="000000" w:themeColor="text1"/>
          <w:sz w:val="28"/>
          <w:szCs w:val="28"/>
        </w:rPr>
      </w:pPr>
      <w:r w:rsidRPr="00D55628">
        <w:rPr>
          <w:color w:val="000000" w:themeColor="text1"/>
          <w:sz w:val="28"/>
          <w:szCs w:val="28"/>
        </w:rPr>
        <w:lastRenderedPageBreak/>
        <w:t xml:space="preserve">Table </w:t>
      </w:r>
      <w:r w:rsidR="00105781">
        <w:rPr>
          <w:color w:val="000000" w:themeColor="text1"/>
          <w:sz w:val="28"/>
          <w:szCs w:val="28"/>
        </w:rPr>
        <w:t>S</w:t>
      </w:r>
      <w:r w:rsidRPr="00D55628">
        <w:rPr>
          <w:color w:val="000000" w:themeColor="text1"/>
          <w:sz w:val="28"/>
          <w:szCs w:val="28"/>
        </w:rPr>
        <w:t xml:space="preserve">4 </w:t>
      </w:r>
      <w:r w:rsidR="00EC5986" w:rsidRPr="00D55628">
        <w:rPr>
          <w:color w:val="000000" w:themeColor="text1"/>
          <w:sz w:val="28"/>
          <w:szCs w:val="28"/>
        </w:rPr>
        <w:t>(a)</w:t>
      </w:r>
      <w:r w:rsidR="0049460F" w:rsidRPr="00D55628">
        <w:rPr>
          <w:color w:val="000000" w:themeColor="text1"/>
          <w:sz w:val="28"/>
          <w:szCs w:val="28"/>
        </w:rPr>
        <w:t>:</w:t>
      </w:r>
      <w:r w:rsidR="00EC5986" w:rsidRPr="00D55628">
        <w:rPr>
          <w:color w:val="000000" w:themeColor="text1"/>
          <w:sz w:val="28"/>
          <w:szCs w:val="28"/>
        </w:rPr>
        <w:t xml:space="preserve"> </w:t>
      </w:r>
      <w:r w:rsidR="009B715A" w:rsidRPr="00D55628">
        <w:rPr>
          <w:color w:val="000000" w:themeColor="text1"/>
          <w:sz w:val="28"/>
          <w:szCs w:val="28"/>
        </w:rPr>
        <w:t>z</w:t>
      </w:r>
      <w:r w:rsidR="0095338C" w:rsidRPr="00D55628">
        <w:rPr>
          <w:color w:val="000000" w:themeColor="text1"/>
          <w:sz w:val="28"/>
          <w:szCs w:val="28"/>
        </w:rPr>
        <w:t xml:space="preserve">-scores </w:t>
      </w:r>
      <w:r w:rsidR="00EC5986" w:rsidRPr="00D55628">
        <w:rPr>
          <w:color w:val="000000" w:themeColor="text1"/>
          <w:sz w:val="28"/>
          <w:szCs w:val="28"/>
        </w:rPr>
        <w:t xml:space="preserve">for all alpha topologies, </w:t>
      </w:r>
      <w:r w:rsidR="0095338C" w:rsidRPr="00D55628">
        <w:rPr>
          <w:color w:val="000000" w:themeColor="text1"/>
          <w:sz w:val="28"/>
          <w:szCs w:val="28"/>
        </w:rPr>
        <w:t>for the</w:t>
      </w:r>
      <w:r w:rsidR="009B715A" w:rsidRPr="00D55628">
        <w:rPr>
          <w:color w:val="000000" w:themeColor="text1"/>
          <w:sz w:val="28"/>
          <w:szCs w:val="28"/>
        </w:rPr>
        <w:t xml:space="preserve"> three test datasets used. The z</w:t>
      </w:r>
      <w:r w:rsidR="0095338C" w:rsidRPr="00D55628">
        <w:rPr>
          <w:color w:val="000000" w:themeColor="text1"/>
          <w:sz w:val="28"/>
          <w:szCs w:val="28"/>
        </w:rPr>
        <w:t xml:space="preserve">-scores are shown for Blosum62, VT160_RA matrix, VTML200 matrix and </w:t>
      </w:r>
      <w:r w:rsidR="00BD25C9" w:rsidRPr="00D55628">
        <w:rPr>
          <w:color w:val="000000" w:themeColor="text1"/>
          <w:sz w:val="28"/>
          <w:szCs w:val="28"/>
        </w:rPr>
        <w:t>B</w:t>
      </w:r>
      <w:r w:rsidR="00A62183" w:rsidRPr="00D55628">
        <w:rPr>
          <w:color w:val="000000" w:themeColor="text1"/>
          <w:sz w:val="28"/>
          <w:szCs w:val="28"/>
        </w:rPr>
        <w:t>losum</w:t>
      </w:r>
      <w:r w:rsidR="00BD25C9" w:rsidRPr="00D55628">
        <w:rPr>
          <w:color w:val="000000" w:themeColor="text1"/>
          <w:sz w:val="28"/>
          <w:szCs w:val="28"/>
        </w:rPr>
        <w:t>62</w:t>
      </w:r>
      <w:r w:rsidR="00A62183" w:rsidRPr="00D55628">
        <w:rPr>
          <w:color w:val="000000" w:themeColor="text1"/>
          <w:sz w:val="28"/>
          <w:szCs w:val="28"/>
        </w:rPr>
        <w:t xml:space="preserve"> added </w:t>
      </w:r>
      <w:r w:rsidR="0095338C" w:rsidRPr="00D55628">
        <w:rPr>
          <w:color w:val="000000" w:themeColor="text1"/>
          <w:sz w:val="28"/>
          <w:szCs w:val="28"/>
        </w:rPr>
        <w:t>topology based similarity matrices</w:t>
      </w:r>
      <w:r w:rsidR="00F76085" w:rsidRPr="00D55628">
        <w:rPr>
          <w:color w:val="000000" w:themeColor="text1"/>
          <w:sz w:val="28"/>
          <w:szCs w:val="28"/>
        </w:rPr>
        <w:t xml:space="preserve"> (maximum z-score obtained for topology based matrices are shown)</w:t>
      </w:r>
      <w:r w:rsidR="0095338C" w:rsidRPr="00D55628">
        <w:rPr>
          <w:color w:val="000000" w:themeColor="text1"/>
          <w:sz w:val="28"/>
          <w:szCs w:val="28"/>
        </w:rPr>
        <w:t xml:space="preserve">. </w:t>
      </w:r>
    </w:p>
    <w:p w:rsidR="00B7704A" w:rsidRPr="00D55628" w:rsidRDefault="00B7704A" w:rsidP="00181450">
      <w:pPr>
        <w:spacing w:after="0" w:line="240" w:lineRule="auto"/>
        <w:rPr>
          <w:rFonts w:ascii="Calibri" w:eastAsia="Times New Roman" w:hAnsi="Calibri" w:cs="Times New Roman"/>
          <w:color w:val="000000" w:themeColor="text1"/>
        </w:rPr>
      </w:pPr>
    </w:p>
    <w:tbl>
      <w:tblPr>
        <w:tblW w:w="11553" w:type="dxa"/>
        <w:tblInd w:w="-882" w:type="dxa"/>
        <w:tblLook w:val="04A0"/>
      </w:tblPr>
      <w:tblGrid>
        <w:gridCol w:w="984"/>
        <w:gridCol w:w="861"/>
        <w:gridCol w:w="888"/>
        <w:gridCol w:w="833"/>
        <w:gridCol w:w="816"/>
        <w:gridCol w:w="861"/>
        <w:gridCol w:w="888"/>
        <w:gridCol w:w="833"/>
        <w:gridCol w:w="816"/>
        <w:gridCol w:w="861"/>
        <w:gridCol w:w="888"/>
        <w:gridCol w:w="833"/>
        <w:gridCol w:w="1191"/>
      </w:tblGrid>
      <w:tr w:rsidR="00D55628" w:rsidRPr="00D55628" w:rsidTr="00C900E0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7547F0" w:rsidP="00B77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Z-scores for test set A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7547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Z-scores for </w:t>
            </w:r>
            <w:r w:rsidR="007547F0"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test set B</w:t>
            </w:r>
          </w:p>
        </w:tc>
        <w:tc>
          <w:tcPr>
            <w:tcW w:w="37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7547F0" w:rsidP="00B77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Z-scores for test set C</w:t>
            </w:r>
          </w:p>
        </w:tc>
      </w:tr>
      <w:tr w:rsidR="00D55628" w:rsidRPr="00D55628" w:rsidTr="00C900E0">
        <w:trPr>
          <w:trHeight w:val="300"/>
        </w:trPr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8D1561" w:rsidP="00B770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CATH 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Blosum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VT160_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VTML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Top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Blosum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VT160_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VTML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Top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Blosum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VT160_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VTML2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E509DA" w:rsidP="00B770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Topology</w:t>
            </w:r>
          </w:p>
        </w:tc>
      </w:tr>
      <w:tr w:rsidR="00D55628" w:rsidRPr="00D55628" w:rsidTr="00C900E0">
        <w:trPr>
          <w:trHeight w:val="300"/>
        </w:trPr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09</w:t>
            </w:r>
          </w:p>
        </w:tc>
      </w:tr>
      <w:tr w:rsidR="00D55628" w:rsidRPr="00D55628" w:rsidTr="00C900E0">
        <w:trPr>
          <w:trHeight w:val="300"/>
        </w:trPr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32</w:t>
            </w:r>
          </w:p>
        </w:tc>
      </w:tr>
      <w:tr w:rsidR="00D55628" w:rsidRPr="00D55628" w:rsidTr="00C900E0">
        <w:trPr>
          <w:trHeight w:val="300"/>
        </w:trPr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0.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48</w:t>
            </w:r>
          </w:p>
        </w:tc>
      </w:tr>
      <w:tr w:rsidR="00D55628" w:rsidRPr="00D55628" w:rsidTr="00C900E0">
        <w:trPr>
          <w:trHeight w:val="300"/>
        </w:trPr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0.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50</w:t>
            </w:r>
          </w:p>
        </w:tc>
      </w:tr>
      <w:tr w:rsidR="00D55628" w:rsidRPr="00D55628" w:rsidTr="00C900E0">
        <w:trPr>
          <w:trHeight w:val="300"/>
        </w:trPr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0.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86</w:t>
            </w:r>
          </w:p>
        </w:tc>
      </w:tr>
      <w:tr w:rsidR="00D55628" w:rsidRPr="00D55628" w:rsidTr="00C900E0">
        <w:trPr>
          <w:trHeight w:val="300"/>
        </w:trPr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0.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8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28</w:t>
            </w:r>
          </w:p>
        </w:tc>
      </w:tr>
      <w:tr w:rsidR="00D55628" w:rsidRPr="00D55628" w:rsidTr="00C900E0">
        <w:trPr>
          <w:trHeight w:val="300"/>
        </w:trPr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0.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07</w:t>
            </w:r>
          </w:p>
        </w:tc>
      </w:tr>
      <w:tr w:rsidR="00D55628" w:rsidRPr="00D55628" w:rsidTr="00C900E0">
        <w:trPr>
          <w:trHeight w:val="300"/>
        </w:trPr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0.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97</w:t>
            </w:r>
          </w:p>
        </w:tc>
      </w:tr>
      <w:tr w:rsidR="00D55628" w:rsidRPr="00D55628" w:rsidTr="00C900E0">
        <w:trPr>
          <w:trHeight w:val="300"/>
        </w:trPr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0.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4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31</w:t>
            </w:r>
          </w:p>
        </w:tc>
      </w:tr>
      <w:tr w:rsidR="00D55628" w:rsidRPr="00D55628" w:rsidTr="00C900E0">
        <w:trPr>
          <w:trHeight w:val="300"/>
        </w:trPr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0.5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6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11</w:t>
            </w:r>
          </w:p>
        </w:tc>
      </w:tr>
      <w:tr w:rsidR="00D55628" w:rsidRPr="00D55628" w:rsidTr="00C900E0">
        <w:trPr>
          <w:trHeight w:val="300"/>
        </w:trPr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0.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5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17</w:t>
            </w:r>
          </w:p>
        </w:tc>
      </w:tr>
      <w:tr w:rsidR="00D55628" w:rsidRPr="00D55628" w:rsidTr="00C900E0">
        <w:trPr>
          <w:trHeight w:val="300"/>
        </w:trPr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0.6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-1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-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-1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-1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-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-1.3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50</w:t>
            </w:r>
          </w:p>
        </w:tc>
      </w:tr>
      <w:tr w:rsidR="00D55628" w:rsidRPr="00D55628" w:rsidTr="00C900E0">
        <w:trPr>
          <w:trHeight w:val="300"/>
        </w:trPr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0.6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7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69</w:t>
            </w:r>
          </w:p>
        </w:tc>
      </w:tr>
      <w:tr w:rsidR="00D55628" w:rsidRPr="00D55628" w:rsidTr="00C900E0">
        <w:trPr>
          <w:trHeight w:val="300"/>
        </w:trPr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0.7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89</w:t>
            </w:r>
          </w:p>
        </w:tc>
      </w:tr>
      <w:tr w:rsidR="00D55628" w:rsidRPr="00D55628" w:rsidTr="00C900E0">
        <w:trPr>
          <w:trHeight w:val="300"/>
        </w:trPr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0.1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4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29</w:t>
            </w:r>
          </w:p>
        </w:tc>
      </w:tr>
      <w:tr w:rsidR="00D55628" w:rsidRPr="00D55628" w:rsidTr="00C900E0">
        <w:trPr>
          <w:trHeight w:val="300"/>
        </w:trPr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0.1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4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19</w:t>
            </w:r>
          </w:p>
        </w:tc>
      </w:tr>
      <w:tr w:rsidR="00D55628" w:rsidRPr="00D55628" w:rsidTr="00C900E0">
        <w:trPr>
          <w:trHeight w:val="300"/>
        </w:trPr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0.1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2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65</w:t>
            </w:r>
          </w:p>
        </w:tc>
      </w:tr>
      <w:tr w:rsidR="00D55628" w:rsidRPr="00D55628" w:rsidTr="00C900E0">
        <w:trPr>
          <w:trHeight w:val="300"/>
        </w:trPr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0.1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8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17</w:t>
            </w:r>
          </w:p>
        </w:tc>
      </w:tr>
      <w:tr w:rsidR="00D55628" w:rsidRPr="00D55628" w:rsidTr="00C900E0">
        <w:trPr>
          <w:trHeight w:val="300"/>
        </w:trPr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0.16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40</w:t>
            </w:r>
          </w:p>
        </w:tc>
      </w:tr>
      <w:tr w:rsidR="00D55628" w:rsidRPr="00D55628" w:rsidTr="00C900E0">
        <w:trPr>
          <w:trHeight w:val="300"/>
        </w:trPr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0.3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0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48</w:t>
            </w:r>
          </w:p>
        </w:tc>
      </w:tr>
      <w:tr w:rsidR="00D55628" w:rsidRPr="00D55628" w:rsidTr="00C900E0">
        <w:trPr>
          <w:trHeight w:val="300"/>
        </w:trPr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20.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28</w:t>
            </w:r>
          </w:p>
        </w:tc>
      </w:tr>
      <w:tr w:rsidR="00D55628" w:rsidRPr="00D55628" w:rsidTr="00C900E0">
        <w:trPr>
          <w:trHeight w:val="300"/>
        </w:trPr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20.9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7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59</w:t>
            </w:r>
          </w:p>
        </w:tc>
      </w:tr>
      <w:tr w:rsidR="00D55628" w:rsidRPr="00D55628" w:rsidTr="00C900E0">
        <w:trPr>
          <w:trHeight w:val="300"/>
        </w:trPr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20.1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4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92</w:t>
            </w:r>
          </w:p>
        </w:tc>
      </w:tr>
      <w:tr w:rsidR="00D55628" w:rsidRPr="00D55628" w:rsidTr="00C900E0">
        <w:trPr>
          <w:trHeight w:val="300"/>
        </w:trPr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20.1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45</w:t>
            </w:r>
          </w:p>
        </w:tc>
      </w:tr>
      <w:tr w:rsidR="00D55628" w:rsidRPr="00D55628" w:rsidTr="00C900E0">
        <w:trPr>
          <w:trHeight w:val="300"/>
        </w:trPr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25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3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45</w:t>
            </w:r>
          </w:p>
        </w:tc>
      </w:tr>
      <w:tr w:rsidR="00D55628" w:rsidRPr="00D55628" w:rsidTr="00C900E0">
        <w:trPr>
          <w:trHeight w:val="300"/>
        </w:trPr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25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6</w:t>
            </w:r>
          </w:p>
        </w:tc>
      </w:tr>
      <w:tr w:rsidR="00D55628" w:rsidRPr="00D55628" w:rsidTr="00C900E0">
        <w:trPr>
          <w:trHeight w:val="300"/>
        </w:trPr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5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7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4A" w:rsidRPr="00D55628" w:rsidRDefault="00B7704A" w:rsidP="00B770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95</w:t>
            </w:r>
          </w:p>
        </w:tc>
      </w:tr>
    </w:tbl>
    <w:p w:rsidR="005D321F" w:rsidRPr="00D55628" w:rsidRDefault="00105781">
      <w:pPr>
        <w:rPr>
          <w:color w:val="000000" w:themeColor="text1"/>
        </w:rPr>
      </w:pPr>
    </w:p>
    <w:p w:rsidR="00767CB0" w:rsidRPr="00D55628" w:rsidRDefault="00767CB0" w:rsidP="00767CB0">
      <w:pPr>
        <w:pStyle w:val="Caption"/>
        <w:keepNext/>
        <w:rPr>
          <w:color w:val="000000" w:themeColor="text1"/>
          <w:sz w:val="28"/>
          <w:szCs w:val="28"/>
        </w:rPr>
      </w:pPr>
      <w:r w:rsidRPr="00D55628">
        <w:rPr>
          <w:color w:val="000000" w:themeColor="text1"/>
          <w:sz w:val="28"/>
          <w:szCs w:val="28"/>
        </w:rPr>
        <w:lastRenderedPageBreak/>
        <w:t xml:space="preserve">Table </w:t>
      </w:r>
      <w:r w:rsidR="00105781">
        <w:rPr>
          <w:color w:val="000000" w:themeColor="text1"/>
          <w:sz w:val="28"/>
          <w:szCs w:val="28"/>
        </w:rPr>
        <w:t>S</w:t>
      </w:r>
      <w:r w:rsidRPr="00D55628">
        <w:rPr>
          <w:color w:val="000000" w:themeColor="text1"/>
          <w:sz w:val="28"/>
          <w:szCs w:val="28"/>
        </w:rPr>
        <w:t xml:space="preserve">4 </w:t>
      </w:r>
      <w:r w:rsidR="00C21569" w:rsidRPr="00D55628">
        <w:rPr>
          <w:color w:val="000000" w:themeColor="text1"/>
          <w:sz w:val="28"/>
          <w:szCs w:val="28"/>
        </w:rPr>
        <w:t>(b</w:t>
      </w:r>
      <w:r w:rsidR="002F6A5D" w:rsidRPr="00D55628">
        <w:rPr>
          <w:color w:val="000000" w:themeColor="text1"/>
          <w:sz w:val="28"/>
          <w:szCs w:val="28"/>
        </w:rPr>
        <w:t>)</w:t>
      </w:r>
      <w:r w:rsidR="0049460F" w:rsidRPr="00D55628">
        <w:rPr>
          <w:color w:val="000000" w:themeColor="text1"/>
          <w:sz w:val="28"/>
          <w:szCs w:val="28"/>
        </w:rPr>
        <w:t>:</w:t>
      </w:r>
      <w:r w:rsidR="002F6A5D" w:rsidRPr="00D55628">
        <w:rPr>
          <w:color w:val="000000" w:themeColor="text1"/>
          <w:sz w:val="28"/>
          <w:szCs w:val="28"/>
        </w:rPr>
        <w:t xml:space="preserve"> All z</w:t>
      </w:r>
      <w:r w:rsidRPr="00D55628">
        <w:rPr>
          <w:color w:val="000000" w:themeColor="text1"/>
          <w:sz w:val="28"/>
          <w:szCs w:val="28"/>
        </w:rPr>
        <w:t xml:space="preserve">-scores for obtained </w:t>
      </w:r>
      <w:r w:rsidR="00C21569" w:rsidRPr="00D55628">
        <w:rPr>
          <w:color w:val="000000" w:themeColor="text1"/>
          <w:sz w:val="28"/>
          <w:szCs w:val="28"/>
        </w:rPr>
        <w:t>for all beta</w:t>
      </w:r>
      <w:r w:rsidRPr="00D55628">
        <w:rPr>
          <w:color w:val="000000" w:themeColor="text1"/>
          <w:sz w:val="28"/>
          <w:szCs w:val="28"/>
        </w:rPr>
        <w:t xml:space="preserve"> topologies, for the</w:t>
      </w:r>
      <w:r w:rsidR="002F6A5D" w:rsidRPr="00D55628">
        <w:rPr>
          <w:color w:val="000000" w:themeColor="text1"/>
          <w:sz w:val="28"/>
          <w:szCs w:val="28"/>
        </w:rPr>
        <w:t xml:space="preserve"> three test datasets used. The z</w:t>
      </w:r>
      <w:r w:rsidRPr="00D55628">
        <w:rPr>
          <w:color w:val="000000" w:themeColor="text1"/>
          <w:sz w:val="28"/>
          <w:szCs w:val="28"/>
        </w:rPr>
        <w:t xml:space="preserve">-scores are shown for Blosum62, VT160_RA matrix, VTML200 matrix and </w:t>
      </w:r>
      <w:r w:rsidR="00BD25C9" w:rsidRPr="00D55628">
        <w:rPr>
          <w:color w:val="000000" w:themeColor="text1"/>
          <w:sz w:val="28"/>
          <w:szCs w:val="28"/>
        </w:rPr>
        <w:t>B</w:t>
      </w:r>
      <w:r w:rsidR="00F83EDB" w:rsidRPr="00D55628">
        <w:rPr>
          <w:color w:val="000000" w:themeColor="text1"/>
          <w:sz w:val="28"/>
          <w:szCs w:val="28"/>
        </w:rPr>
        <w:t>losum</w:t>
      </w:r>
      <w:r w:rsidR="00BD25C9" w:rsidRPr="00D55628">
        <w:rPr>
          <w:color w:val="000000" w:themeColor="text1"/>
          <w:sz w:val="28"/>
          <w:szCs w:val="28"/>
        </w:rPr>
        <w:t>62</w:t>
      </w:r>
      <w:r w:rsidR="00F83EDB" w:rsidRPr="00D55628">
        <w:rPr>
          <w:color w:val="000000" w:themeColor="text1"/>
          <w:sz w:val="28"/>
          <w:szCs w:val="28"/>
        </w:rPr>
        <w:t xml:space="preserve"> added </w:t>
      </w:r>
      <w:r w:rsidRPr="00D55628">
        <w:rPr>
          <w:color w:val="000000" w:themeColor="text1"/>
          <w:sz w:val="28"/>
          <w:szCs w:val="28"/>
        </w:rPr>
        <w:t>topology based similarity matrices</w:t>
      </w:r>
      <w:r w:rsidR="004916E3" w:rsidRPr="00D55628">
        <w:rPr>
          <w:color w:val="000000" w:themeColor="text1"/>
          <w:sz w:val="28"/>
          <w:szCs w:val="28"/>
        </w:rPr>
        <w:t xml:space="preserve"> (maximum z-score obtained for topology based matrices are shown). </w:t>
      </w:r>
    </w:p>
    <w:p w:rsidR="00767CB0" w:rsidRPr="00D55628" w:rsidRDefault="00767CB0">
      <w:pPr>
        <w:rPr>
          <w:color w:val="000000" w:themeColor="text1"/>
        </w:rPr>
      </w:pPr>
    </w:p>
    <w:tbl>
      <w:tblPr>
        <w:tblW w:w="6015" w:type="pct"/>
        <w:tblInd w:w="-882" w:type="dxa"/>
        <w:tblLook w:val="04A0"/>
      </w:tblPr>
      <w:tblGrid>
        <w:gridCol w:w="816"/>
        <w:gridCol w:w="861"/>
        <w:gridCol w:w="888"/>
        <w:gridCol w:w="833"/>
        <w:gridCol w:w="816"/>
        <w:gridCol w:w="861"/>
        <w:gridCol w:w="888"/>
        <w:gridCol w:w="833"/>
        <w:gridCol w:w="816"/>
        <w:gridCol w:w="861"/>
        <w:gridCol w:w="888"/>
        <w:gridCol w:w="834"/>
        <w:gridCol w:w="1325"/>
      </w:tblGrid>
      <w:tr w:rsidR="00D55628" w:rsidRPr="00D55628" w:rsidTr="00992ED8">
        <w:trPr>
          <w:trHeight w:val="300"/>
        </w:trPr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7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414C2A" w:rsidP="00992E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Z-scores for test set A</w:t>
            </w:r>
          </w:p>
        </w:tc>
        <w:tc>
          <w:tcPr>
            <w:tcW w:w="147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Z-scores</w:t>
            </w:r>
            <w:r w:rsidR="00414C2A"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for test set B</w:t>
            </w:r>
          </w:p>
        </w:tc>
        <w:tc>
          <w:tcPr>
            <w:tcW w:w="169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414C2A" w:rsidP="00992E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Z-scores for test set C</w:t>
            </w:r>
          </w:p>
        </w:tc>
      </w:tr>
      <w:tr w:rsidR="00D55628" w:rsidRPr="00D55628" w:rsidTr="00C900E0">
        <w:trPr>
          <w:trHeight w:val="30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Topology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Blosum6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VT160_RA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VTML20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Topology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Blosum6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VT160_RA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VTML20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Topology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Blosum6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VT160_RA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VTML20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6B67C1" w:rsidP="00992ED8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Topology</w:t>
            </w:r>
          </w:p>
        </w:tc>
      </w:tr>
      <w:tr w:rsidR="00D55628" w:rsidRPr="00D55628" w:rsidTr="00C900E0">
        <w:trPr>
          <w:trHeight w:val="30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10.6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0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3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8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9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8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2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3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6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46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11</w:t>
            </w:r>
          </w:p>
        </w:tc>
      </w:tr>
      <w:tr w:rsidR="00D55628" w:rsidRPr="00D55628" w:rsidTr="00C900E0">
        <w:trPr>
          <w:trHeight w:val="30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30.2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3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6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3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6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4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7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5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3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8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0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9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20</w:t>
            </w:r>
          </w:p>
        </w:tc>
      </w:tr>
      <w:tr w:rsidR="00D55628" w:rsidRPr="00D55628" w:rsidTr="00C900E0">
        <w:trPr>
          <w:trHeight w:val="30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30.3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8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9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9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0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4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3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4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30</w:t>
            </w:r>
          </w:p>
        </w:tc>
      </w:tr>
      <w:tr w:rsidR="00D55628" w:rsidRPr="00D55628" w:rsidTr="00C900E0">
        <w:trPr>
          <w:trHeight w:val="30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30.4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5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5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5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8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1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28</w:t>
            </w:r>
          </w:p>
        </w:tc>
      </w:tr>
      <w:tr w:rsidR="00D55628" w:rsidRPr="00D55628" w:rsidTr="00C900E0">
        <w:trPr>
          <w:trHeight w:val="30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30.11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-0.1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-0.1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55628" w:rsidRPr="00D55628" w:rsidTr="00C900E0">
        <w:trPr>
          <w:trHeight w:val="30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40.5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7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16</w:t>
            </w:r>
          </w:p>
        </w:tc>
      </w:tr>
      <w:tr w:rsidR="00D55628" w:rsidRPr="00D55628" w:rsidTr="00C900E0">
        <w:trPr>
          <w:trHeight w:val="30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40.7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4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5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3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4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-2.4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-2.4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-2.4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-2.4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-2.5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-2.5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D55628" w:rsidRPr="00D55628" w:rsidTr="00C900E0">
        <w:trPr>
          <w:trHeight w:val="30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40.12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3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5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3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8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20</w:t>
            </w:r>
          </w:p>
        </w:tc>
      </w:tr>
      <w:tr w:rsidR="00D55628" w:rsidRPr="00D55628" w:rsidTr="00C900E0">
        <w:trPr>
          <w:trHeight w:val="30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40.16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9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1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0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5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3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4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4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6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2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1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2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36</w:t>
            </w:r>
          </w:p>
        </w:tc>
      </w:tr>
      <w:tr w:rsidR="00D55628" w:rsidRPr="00D55628" w:rsidTr="00C900E0">
        <w:trPr>
          <w:trHeight w:val="30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40.32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-0.0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2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51</w:t>
            </w:r>
          </w:p>
        </w:tc>
      </w:tr>
      <w:tr w:rsidR="00D55628" w:rsidRPr="00D55628" w:rsidTr="00C900E0">
        <w:trPr>
          <w:trHeight w:val="30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60.4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7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4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5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79</w:t>
            </w:r>
          </w:p>
        </w:tc>
      </w:tr>
      <w:tr w:rsidR="00D55628" w:rsidRPr="00D55628" w:rsidTr="00C900E0">
        <w:trPr>
          <w:trHeight w:val="30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60.12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9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3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0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4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0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0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0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4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7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5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56</w:t>
            </w:r>
          </w:p>
        </w:tc>
      </w:tr>
      <w:tr w:rsidR="00D55628" w:rsidRPr="00D55628" w:rsidTr="00C900E0">
        <w:trPr>
          <w:trHeight w:val="30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70.4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2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6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2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0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0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4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0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2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47</w:t>
            </w:r>
          </w:p>
        </w:tc>
      </w:tr>
      <w:tr w:rsidR="00D55628" w:rsidRPr="00D55628" w:rsidTr="00C900E0">
        <w:trPr>
          <w:trHeight w:val="30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80.1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1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3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0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2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6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9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6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8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3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7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4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61</w:t>
            </w:r>
          </w:p>
        </w:tc>
      </w:tr>
      <w:tr w:rsidR="00D55628" w:rsidRPr="00D55628" w:rsidTr="00C900E0">
        <w:trPr>
          <w:trHeight w:val="30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102.1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4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4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1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8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92</w:t>
            </w:r>
          </w:p>
        </w:tc>
      </w:tr>
      <w:tr w:rsidR="00D55628" w:rsidRPr="00D55628" w:rsidTr="00C900E0">
        <w:trPr>
          <w:trHeight w:val="30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110.1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4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7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5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5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7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2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8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0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6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2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8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16</w:t>
            </w:r>
          </w:p>
        </w:tc>
      </w:tr>
      <w:tr w:rsidR="00D55628" w:rsidRPr="00D55628" w:rsidTr="00C900E0">
        <w:trPr>
          <w:trHeight w:val="30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130.1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7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0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0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9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2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1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0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5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4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0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1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11</w:t>
            </w:r>
          </w:p>
        </w:tc>
      </w:tr>
      <w:tr w:rsidR="00D55628" w:rsidRPr="00D55628" w:rsidTr="00C900E0">
        <w:trPr>
          <w:trHeight w:val="30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160.2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6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5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5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3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8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4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6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2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0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7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9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01</w:t>
            </w:r>
          </w:p>
        </w:tc>
      </w:tr>
      <w:tr w:rsidR="00D55628" w:rsidRPr="00D55628" w:rsidTr="00C900E0">
        <w:trPr>
          <w:trHeight w:val="300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170.1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-0.0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-0.0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-0.2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2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0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5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7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44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2ED8" w:rsidRPr="00D55628" w:rsidRDefault="00992ED8" w:rsidP="00992E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59</w:t>
            </w:r>
          </w:p>
        </w:tc>
      </w:tr>
    </w:tbl>
    <w:p w:rsidR="00F04CD1" w:rsidRPr="00D55628" w:rsidRDefault="00F04CD1">
      <w:pPr>
        <w:rPr>
          <w:color w:val="000000" w:themeColor="text1"/>
        </w:rPr>
      </w:pPr>
    </w:p>
    <w:p w:rsidR="00296961" w:rsidRPr="00D55628" w:rsidRDefault="00296961" w:rsidP="002C686B">
      <w:pPr>
        <w:pStyle w:val="Caption"/>
        <w:keepNext/>
        <w:rPr>
          <w:color w:val="000000" w:themeColor="text1"/>
          <w:sz w:val="28"/>
          <w:szCs w:val="28"/>
        </w:rPr>
      </w:pPr>
      <w:r w:rsidRPr="00D55628">
        <w:rPr>
          <w:color w:val="000000" w:themeColor="text1"/>
          <w:sz w:val="28"/>
          <w:szCs w:val="28"/>
        </w:rPr>
        <w:t xml:space="preserve">Table </w:t>
      </w:r>
      <w:r w:rsidR="00105781">
        <w:rPr>
          <w:color w:val="000000" w:themeColor="text1"/>
          <w:sz w:val="28"/>
          <w:szCs w:val="28"/>
        </w:rPr>
        <w:t>S</w:t>
      </w:r>
      <w:r w:rsidRPr="00D55628">
        <w:rPr>
          <w:color w:val="000000" w:themeColor="text1"/>
          <w:sz w:val="28"/>
          <w:szCs w:val="28"/>
        </w:rPr>
        <w:t xml:space="preserve">4 </w:t>
      </w:r>
      <w:r w:rsidR="00F054CC" w:rsidRPr="00D55628">
        <w:rPr>
          <w:color w:val="000000" w:themeColor="text1"/>
          <w:sz w:val="28"/>
          <w:szCs w:val="28"/>
        </w:rPr>
        <w:t>(c</w:t>
      </w:r>
      <w:r w:rsidR="0008761F" w:rsidRPr="00D55628">
        <w:rPr>
          <w:color w:val="000000" w:themeColor="text1"/>
          <w:sz w:val="28"/>
          <w:szCs w:val="28"/>
        </w:rPr>
        <w:t>)</w:t>
      </w:r>
      <w:r w:rsidR="0049460F" w:rsidRPr="00D55628">
        <w:rPr>
          <w:color w:val="000000" w:themeColor="text1"/>
          <w:sz w:val="28"/>
          <w:szCs w:val="28"/>
        </w:rPr>
        <w:t>:</w:t>
      </w:r>
      <w:r w:rsidR="0008761F" w:rsidRPr="00D55628">
        <w:rPr>
          <w:color w:val="000000" w:themeColor="text1"/>
          <w:sz w:val="28"/>
          <w:szCs w:val="28"/>
        </w:rPr>
        <w:t xml:space="preserve"> z</w:t>
      </w:r>
      <w:r w:rsidRPr="00D55628">
        <w:rPr>
          <w:color w:val="000000" w:themeColor="text1"/>
          <w:sz w:val="28"/>
          <w:szCs w:val="28"/>
        </w:rPr>
        <w:t xml:space="preserve">-scores </w:t>
      </w:r>
      <w:r w:rsidR="00F054CC" w:rsidRPr="00D55628">
        <w:rPr>
          <w:color w:val="000000" w:themeColor="text1"/>
          <w:sz w:val="28"/>
          <w:szCs w:val="28"/>
        </w:rPr>
        <w:t>for alpha/</w:t>
      </w:r>
      <w:r w:rsidRPr="00D55628">
        <w:rPr>
          <w:color w:val="000000" w:themeColor="text1"/>
          <w:sz w:val="28"/>
          <w:szCs w:val="28"/>
        </w:rPr>
        <w:t>beta topologies, for the</w:t>
      </w:r>
      <w:r w:rsidR="0008761F" w:rsidRPr="00D55628">
        <w:rPr>
          <w:color w:val="000000" w:themeColor="text1"/>
          <w:sz w:val="28"/>
          <w:szCs w:val="28"/>
        </w:rPr>
        <w:t xml:space="preserve"> three test datasets used. The z</w:t>
      </w:r>
      <w:r w:rsidRPr="00D55628">
        <w:rPr>
          <w:color w:val="000000" w:themeColor="text1"/>
          <w:sz w:val="28"/>
          <w:szCs w:val="28"/>
        </w:rPr>
        <w:t>-scores are shown for Blosum62, VT160_RA matrix, VTML200 matrix and</w:t>
      </w:r>
      <w:r w:rsidR="008F450C" w:rsidRPr="00D55628">
        <w:rPr>
          <w:color w:val="000000" w:themeColor="text1"/>
          <w:sz w:val="28"/>
          <w:szCs w:val="28"/>
        </w:rPr>
        <w:t xml:space="preserve"> </w:t>
      </w:r>
      <w:r w:rsidR="00EF5466" w:rsidRPr="00D55628">
        <w:rPr>
          <w:color w:val="000000" w:themeColor="text1"/>
          <w:sz w:val="28"/>
          <w:szCs w:val="28"/>
        </w:rPr>
        <w:t>B</w:t>
      </w:r>
      <w:r w:rsidR="008F450C" w:rsidRPr="00D55628">
        <w:rPr>
          <w:color w:val="000000" w:themeColor="text1"/>
          <w:sz w:val="28"/>
          <w:szCs w:val="28"/>
        </w:rPr>
        <w:t>losum</w:t>
      </w:r>
      <w:r w:rsidR="00BD25C9" w:rsidRPr="00D55628">
        <w:rPr>
          <w:color w:val="000000" w:themeColor="text1"/>
          <w:sz w:val="28"/>
          <w:szCs w:val="28"/>
        </w:rPr>
        <w:t>62</w:t>
      </w:r>
      <w:r w:rsidR="008F450C" w:rsidRPr="00D55628">
        <w:rPr>
          <w:color w:val="000000" w:themeColor="text1"/>
          <w:sz w:val="28"/>
          <w:szCs w:val="28"/>
        </w:rPr>
        <w:t xml:space="preserve"> added</w:t>
      </w:r>
      <w:r w:rsidRPr="00D55628">
        <w:rPr>
          <w:color w:val="000000" w:themeColor="text1"/>
          <w:sz w:val="28"/>
          <w:szCs w:val="28"/>
        </w:rPr>
        <w:t xml:space="preserve"> topology based similarity matrices</w:t>
      </w:r>
      <w:r w:rsidR="00791813" w:rsidRPr="00D55628">
        <w:rPr>
          <w:color w:val="000000" w:themeColor="text1"/>
          <w:sz w:val="28"/>
          <w:szCs w:val="28"/>
        </w:rPr>
        <w:t xml:space="preserve"> (maximum z-score obtained for topology based matrices are shown). </w:t>
      </w:r>
    </w:p>
    <w:tbl>
      <w:tblPr>
        <w:tblW w:w="6015" w:type="pct"/>
        <w:tblInd w:w="-882" w:type="dxa"/>
        <w:tblLook w:val="04A0"/>
      </w:tblPr>
      <w:tblGrid>
        <w:gridCol w:w="865"/>
        <w:gridCol w:w="861"/>
        <w:gridCol w:w="888"/>
        <w:gridCol w:w="833"/>
        <w:gridCol w:w="816"/>
        <w:gridCol w:w="861"/>
        <w:gridCol w:w="888"/>
        <w:gridCol w:w="833"/>
        <w:gridCol w:w="816"/>
        <w:gridCol w:w="861"/>
        <w:gridCol w:w="888"/>
        <w:gridCol w:w="834"/>
        <w:gridCol w:w="1276"/>
      </w:tblGrid>
      <w:tr w:rsidR="00D55628" w:rsidRPr="00D55628" w:rsidTr="00F10B11">
        <w:trPr>
          <w:trHeight w:val="30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7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634002" w:rsidP="00F10B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Z-scores for test set A</w:t>
            </w:r>
          </w:p>
        </w:tc>
        <w:tc>
          <w:tcPr>
            <w:tcW w:w="147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634002" w:rsidP="00F10B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Z-scores for test set B</w:t>
            </w:r>
          </w:p>
        </w:tc>
        <w:tc>
          <w:tcPr>
            <w:tcW w:w="167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634002" w:rsidP="00F10B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Z-scores for test set C</w:t>
            </w:r>
          </w:p>
        </w:tc>
      </w:tr>
      <w:tr w:rsidR="00D55628" w:rsidRPr="00D55628" w:rsidTr="00F10B11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Topology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Blosum6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VT160_RA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VTML20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Topology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Blosum6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VT160_RA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VTML20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Topology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Blosum6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VT160_RA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VTML200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Topology</w:t>
            </w:r>
          </w:p>
        </w:tc>
      </w:tr>
      <w:tr w:rsidR="00D55628" w:rsidRPr="00D55628" w:rsidTr="00F10B11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10.2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1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3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1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4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45</w:t>
            </w:r>
          </w:p>
        </w:tc>
      </w:tr>
      <w:tr w:rsidR="00D55628" w:rsidRPr="00D55628" w:rsidTr="00F10B11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10.2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4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4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1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6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1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62</w:t>
            </w:r>
          </w:p>
        </w:tc>
      </w:tr>
      <w:tr w:rsidR="00D55628" w:rsidRPr="00D55628" w:rsidTr="00F10B11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10.10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0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6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2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.5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0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5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0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9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6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1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70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.21</w:t>
            </w:r>
          </w:p>
        </w:tc>
      </w:tr>
      <w:tr w:rsidR="00D55628" w:rsidRPr="00D55628" w:rsidTr="00F10B11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10.12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7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8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6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1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9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1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9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3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2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3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1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78</w:t>
            </w:r>
          </w:p>
        </w:tc>
      </w:tr>
      <w:tr w:rsidR="00D55628" w:rsidRPr="00D55628" w:rsidTr="00F10B11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10.12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0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0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2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0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0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0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51</w:t>
            </w:r>
          </w:p>
        </w:tc>
      </w:tr>
      <w:tr w:rsidR="00D55628" w:rsidRPr="00D55628" w:rsidTr="00F10B11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lastRenderedPageBreak/>
              <w:t>3.10.13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2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6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3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5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7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5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8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6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43</w:t>
            </w:r>
          </w:p>
        </w:tc>
      </w:tr>
      <w:tr w:rsidR="00D55628" w:rsidRPr="00D55628" w:rsidTr="00F10B11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10.18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6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7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6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5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4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9</w:t>
            </w:r>
          </w:p>
        </w:tc>
      </w:tr>
      <w:tr w:rsidR="00D55628" w:rsidRPr="00D55628" w:rsidTr="00F10B11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20.2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0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1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5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8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0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0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27</w:t>
            </w:r>
          </w:p>
        </w:tc>
      </w:tr>
      <w:tr w:rsidR="00D55628" w:rsidRPr="00D55628" w:rsidTr="00F10B11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30.3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7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0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7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7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9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0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8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2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6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8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60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83</w:t>
            </w:r>
          </w:p>
        </w:tc>
      </w:tr>
      <w:tr w:rsidR="00D55628" w:rsidRPr="00D55628" w:rsidTr="00F10B11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30.4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2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3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3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2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2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2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3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5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33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61</w:t>
            </w:r>
          </w:p>
        </w:tc>
      </w:tr>
      <w:tr w:rsidR="00D55628" w:rsidRPr="00D55628" w:rsidTr="00F10B11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30.7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3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7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4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7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0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73</w:t>
            </w:r>
          </w:p>
        </w:tc>
      </w:tr>
      <w:tr w:rsidR="00D55628" w:rsidRPr="00D55628" w:rsidTr="00F10B11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30.42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3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4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0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93</w:t>
            </w:r>
          </w:p>
        </w:tc>
      </w:tr>
      <w:tr w:rsidR="00D55628" w:rsidRPr="00D55628" w:rsidTr="00F10B11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30.42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3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8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4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1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6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0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62</w:t>
            </w:r>
          </w:p>
        </w:tc>
      </w:tr>
      <w:tr w:rsidR="00D55628" w:rsidRPr="00D55628" w:rsidTr="00F10B11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30.45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6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.1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6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8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45</w:t>
            </w:r>
          </w:p>
        </w:tc>
      </w:tr>
      <w:tr w:rsidR="00D55628" w:rsidRPr="00D55628" w:rsidTr="00F10B11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30.46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0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1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0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7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0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2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0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0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7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8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7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11</w:t>
            </w:r>
          </w:p>
        </w:tc>
      </w:tr>
      <w:tr w:rsidR="00D55628" w:rsidRPr="00D55628" w:rsidTr="00F10B11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30.50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5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9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7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1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1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5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3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8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7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1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78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91</w:t>
            </w:r>
          </w:p>
        </w:tc>
      </w:tr>
      <w:tr w:rsidR="00D55628" w:rsidRPr="00D55628" w:rsidTr="00F10B11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30.53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.2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.4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.1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4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7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3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8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00</w:t>
            </w:r>
          </w:p>
        </w:tc>
      </w:tr>
      <w:tr w:rsidR="00D55628" w:rsidRPr="00D55628" w:rsidTr="00F10B11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30.105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8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1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7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4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9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3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9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9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6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9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6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09</w:t>
            </w:r>
          </w:p>
        </w:tc>
      </w:tr>
      <w:tr w:rsidR="00D55628" w:rsidRPr="00D55628" w:rsidTr="00F10B11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30.152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3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7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4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8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3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7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3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7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7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2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9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86</w:t>
            </w:r>
          </w:p>
        </w:tc>
      </w:tr>
      <w:tr w:rsidR="00D55628" w:rsidRPr="00D55628" w:rsidTr="00F10B11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40.2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4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8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4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5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3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3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3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0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0</w:t>
            </w:r>
          </w:p>
        </w:tc>
      </w:tr>
      <w:tr w:rsidR="00D55628" w:rsidRPr="00D55628" w:rsidTr="00F10B11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40.3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1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2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-0.1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24</w:t>
            </w:r>
          </w:p>
        </w:tc>
      </w:tr>
      <w:tr w:rsidR="00D55628" w:rsidRPr="00D55628" w:rsidTr="00F10B11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40.3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0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3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9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9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7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4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8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3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3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0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38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29</w:t>
            </w:r>
          </w:p>
        </w:tc>
      </w:tr>
      <w:tr w:rsidR="00D55628" w:rsidRPr="00D55628" w:rsidTr="00F10B11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40.10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4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.7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.7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.6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6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-0.2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-0.1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-0.2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86</w:t>
            </w:r>
          </w:p>
        </w:tc>
      </w:tr>
      <w:tr w:rsidR="00D55628" w:rsidRPr="00D55628" w:rsidTr="00F10B11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40.14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3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7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4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.1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2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84</w:t>
            </w:r>
          </w:p>
        </w:tc>
      </w:tr>
      <w:tr w:rsidR="00D55628" w:rsidRPr="00D55628" w:rsidTr="00F10B11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40.22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1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7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0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2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0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0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0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2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3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94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91</w:t>
            </w:r>
          </w:p>
        </w:tc>
      </w:tr>
      <w:tr w:rsidR="00D55628" w:rsidRPr="00D55628" w:rsidTr="00F10B11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40.43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7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.2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8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6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0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7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0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5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0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9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3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63</w:t>
            </w:r>
          </w:p>
        </w:tc>
      </w:tr>
      <w:tr w:rsidR="00D55628" w:rsidRPr="00D55628" w:rsidTr="00F10B11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40.63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9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8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-0.6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3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-1.03</w:t>
            </w:r>
          </w:p>
        </w:tc>
      </w:tr>
      <w:tr w:rsidR="00D55628" w:rsidRPr="00D55628" w:rsidTr="00F10B11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40.71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0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6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6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4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4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7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4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8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76</w:t>
            </w:r>
          </w:p>
        </w:tc>
      </w:tr>
      <w:tr w:rsidR="00D55628" w:rsidRPr="00D55628" w:rsidTr="00F10B11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40.71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8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7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.1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.0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.0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9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5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5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2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14</w:t>
            </w:r>
          </w:p>
        </w:tc>
      </w:tr>
      <w:tr w:rsidR="00D55628" w:rsidRPr="00D55628" w:rsidTr="00F10B11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40.80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7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8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4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9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0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8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6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9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4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3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1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46</w:t>
            </w:r>
          </w:p>
        </w:tc>
      </w:tr>
      <w:tr w:rsidR="00D55628" w:rsidRPr="00D55628" w:rsidTr="00F10B11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40.85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.8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.6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.8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8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.7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.5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.6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5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.8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.5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.7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62</w:t>
            </w:r>
          </w:p>
        </w:tc>
      </w:tr>
      <w:tr w:rsidR="00D55628" w:rsidRPr="00D55628" w:rsidTr="00F10B11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40.98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7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2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8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7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4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3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0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28</w:t>
            </w:r>
          </w:p>
        </w:tc>
      </w:tr>
      <w:tr w:rsidR="00D55628" w:rsidRPr="00D55628" w:rsidTr="00F10B11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40.105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2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-0.1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-0.0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-0.2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3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6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7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33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93</w:t>
            </w:r>
          </w:p>
        </w:tc>
      </w:tr>
      <w:tr w:rsidR="00D55628" w:rsidRPr="00D55628" w:rsidTr="00F10B11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40.141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9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5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8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9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1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8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1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3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8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60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58</w:t>
            </w:r>
          </w:p>
        </w:tc>
      </w:tr>
      <w:tr w:rsidR="00D55628" w:rsidRPr="00D55628" w:rsidTr="00F10B11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60.1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0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9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3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7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6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1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7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6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3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24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48</w:t>
            </w:r>
          </w:p>
        </w:tc>
      </w:tr>
      <w:tr w:rsidR="00D55628" w:rsidRPr="00D55628" w:rsidTr="00F10B11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60.2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6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-0.1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-0.0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-0.1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4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-0.1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-0.0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35</w:t>
            </w:r>
          </w:p>
        </w:tc>
      </w:tr>
      <w:tr w:rsidR="00D55628" w:rsidRPr="00D55628" w:rsidTr="00F10B11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70.1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2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7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2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3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8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1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8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8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6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9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7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69</w:t>
            </w:r>
          </w:p>
        </w:tc>
      </w:tr>
      <w:tr w:rsidR="00D55628" w:rsidRPr="00D55628" w:rsidTr="00F10B11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80.1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3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6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3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7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3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0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1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4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.2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6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.0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02</w:t>
            </w:r>
          </w:p>
        </w:tc>
      </w:tr>
      <w:tr w:rsidR="00D55628" w:rsidRPr="00D55628" w:rsidTr="00F10B11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90.4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9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.2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8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.2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5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6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3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.0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5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9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.21</w:t>
            </w:r>
          </w:p>
        </w:tc>
      </w:tr>
      <w:tr w:rsidR="00D55628" w:rsidRPr="00D55628" w:rsidTr="00F10B11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90.7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8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0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8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0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1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1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0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1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7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0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7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75</w:t>
            </w:r>
          </w:p>
        </w:tc>
      </w:tr>
      <w:tr w:rsidR="00D55628" w:rsidRPr="00D55628" w:rsidTr="00F10B11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90.19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2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4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4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0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.8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.8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.8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9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5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3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4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44</w:t>
            </w:r>
          </w:p>
        </w:tc>
      </w:tr>
      <w:tr w:rsidR="00D55628" w:rsidRPr="00D55628" w:rsidTr="00F10B11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90.22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2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0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1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5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-2.6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-1.5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-2.1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2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-2.3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-1.1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-2.33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20</w:t>
            </w:r>
          </w:p>
        </w:tc>
      </w:tr>
      <w:tr w:rsidR="00D55628" w:rsidRPr="00D55628" w:rsidTr="00F10B11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90.55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3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9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8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.6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9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2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4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0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.40</w:t>
            </w:r>
          </w:p>
        </w:tc>
      </w:tr>
      <w:tr w:rsidR="00D55628" w:rsidRPr="00D55628" w:rsidTr="00F10B11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90.73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.2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.6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.3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.6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.2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.6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.3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.4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2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8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3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79</w:t>
            </w:r>
          </w:p>
        </w:tc>
      </w:tr>
      <w:tr w:rsidR="00D55628" w:rsidRPr="00D55628" w:rsidTr="00F10B11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90.85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.8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.0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.9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.2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7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.2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8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7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5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0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4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58</w:t>
            </w:r>
          </w:p>
        </w:tc>
      </w:tr>
      <w:tr w:rsidR="00D55628" w:rsidRPr="00D55628" w:rsidTr="00F10B11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B11" w:rsidRPr="00D55628" w:rsidRDefault="00F10B11" w:rsidP="00F10B11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.90.95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9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.2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9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7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.0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.2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.0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8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.1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.3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.1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B11" w:rsidRPr="00D55628" w:rsidRDefault="00F10B11" w:rsidP="00F10B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.11</w:t>
            </w:r>
          </w:p>
        </w:tc>
      </w:tr>
    </w:tbl>
    <w:p w:rsidR="00265F06" w:rsidRPr="00D55628" w:rsidRDefault="00265F06">
      <w:pPr>
        <w:rPr>
          <w:color w:val="000000" w:themeColor="text1"/>
        </w:rPr>
      </w:pPr>
    </w:p>
    <w:p w:rsidR="00F24075" w:rsidRPr="00D55628" w:rsidRDefault="00725639" w:rsidP="002C686B">
      <w:pPr>
        <w:pStyle w:val="Caption"/>
        <w:keepNext/>
        <w:rPr>
          <w:color w:val="000000" w:themeColor="text1"/>
        </w:rPr>
      </w:pPr>
      <w:r w:rsidRPr="00D55628">
        <w:rPr>
          <w:color w:val="000000" w:themeColor="text1"/>
          <w:sz w:val="28"/>
          <w:szCs w:val="28"/>
        </w:rPr>
        <w:t xml:space="preserve">Table </w:t>
      </w:r>
      <w:proofErr w:type="spellStart"/>
      <w:r w:rsidR="00105781">
        <w:rPr>
          <w:color w:val="000000" w:themeColor="text1"/>
          <w:sz w:val="28"/>
          <w:szCs w:val="28"/>
        </w:rPr>
        <w:t>S</w:t>
      </w:r>
      <w:r w:rsidR="00B67E49" w:rsidRPr="00D55628">
        <w:rPr>
          <w:color w:val="000000" w:themeColor="text1"/>
          <w:sz w:val="28"/>
          <w:szCs w:val="28"/>
        </w:rPr>
        <w:t>5</w:t>
      </w:r>
      <w:proofErr w:type="spellEnd"/>
      <w:r w:rsidR="00972608" w:rsidRPr="00D55628">
        <w:rPr>
          <w:color w:val="000000" w:themeColor="text1"/>
          <w:sz w:val="28"/>
          <w:szCs w:val="28"/>
        </w:rPr>
        <w:t xml:space="preserve">: </w:t>
      </w:r>
      <w:r w:rsidR="000E4FEC" w:rsidRPr="00D55628">
        <w:rPr>
          <w:color w:val="000000" w:themeColor="text1"/>
          <w:sz w:val="28"/>
          <w:szCs w:val="28"/>
        </w:rPr>
        <w:t xml:space="preserve">Z-scores for </w:t>
      </w:r>
      <w:r w:rsidR="00FD0FB6" w:rsidRPr="00D55628">
        <w:rPr>
          <w:color w:val="000000" w:themeColor="text1"/>
          <w:sz w:val="28"/>
          <w:szCs w:val="28"/>
        </w:rPr>
        <w:t xml:space="preserve">alpha, beta and alpha/beta </w:t>
      </w:r>
      <w:r w:rsidRPr="00D55628">
        <w:rPr>
          <w:color w:val="000000" w:themeColor="text1"/>
          <w:sz w:val="28"/>
          <w:szCs w:val="28"/>
        </w:rPr>
        <w:t>topologies</w:t>
      </w:r>
      <w:r w:rsidR="000E4FEC" w:rsidRPr="00D55628">
        <w:rPr>
          <w:color w:val="000000" w:themeColor="text1"/>
          <w:sz w:val="28"/>
          <w:szCs w:val="28"/>
        </w:rPr>
        <w:t xml:space="preserve">, averaged over the </w:t>
      </w:r>
      <w:r w:rsidR="00DD128E" w:rsidRPr="00D55628">
        <w:rPr>
          <w:color w:val="000000" w:themeColor="text1"/>
          <w:sz w:val="28"/>
          <w:szCs w:val="28"/>
        </w:rPr>
        <w:t>three datasets</w:t>
      </w:r>
      <w:r w:rsidR="00B1219B" w:rsidRPr="00D55628">
        <w:rPr>
          <w:color w:val="000000" w:themeColor="text1"/>
          <w:sz w:val="28"/>
          <w:szCs w:val="28"/>
        </w:rPr>
        <w:t xml:space="preserve">. </w:t>
      </w:r>
      <w:r w:rsidRPr="00D55628">
        <w:rPr>
          <w:color w:val="000000" w:themeColor="text1"/>
          <w:sz w:val="28"/>
          <w:szCs w:val="28"/>
        </w:rPr>
        <w:t xml:space="preserve">The z-scores are shown for Blosum62, VT160_RA matrix, VTML200 matrix and </w:t>
      </w:r>
      <w:r w:rsidR="00255E6D" w:rsidRPr="00D55628">
        <w:rPr>
          <w:color w:val="000000" w:themeColor="text1"/>
          <w:sz w:val="28"/>
          <w:szCs w:val="28"/>
        </w:rPr>
        <w:t>B</w:t>
      </w:r>
      <w:r w:rsidR="00734D39" w:rsidRPr="00D55628">
        <w:rPr>
          <w:color w:val="000000" w:themeColor="text1"/>
          <w:sz w:val="28"/>
          <w:szCs w:val="28"/>
        </w:rPr>
        <w:t>losum</w:t>
      </w:r>
      <w:r w:rsidR="00255E6D" w:rsidRPr="00D55628">
        <w:rPr>
          <w:color w:val="000000" w:themeColor="text1"/>
          <w:sz w:val="28"/>
          <w:szCs w:val="28"/>
        </w:rPr>
        <w:t>62</w:t>
      </w:r>
      <w:r w:rsidR="00734D39" w:rsidRPr="00D55628">
        <w:rPr>
          <w:color w:val="000000" w:themeColor="text1"/>
          <w:sz w:val="28"/>
          <w:szCs w:val="28"/>
        </w:rPr>
        <w:t xml:space="preserve"> added </w:t>
      </w:r>
      <w:r w:rsidRPr="00D55628">
        <w:rPr>
          <w:color w:val="000000" w:themeColor="text1"/>
          <w:sz w:val="28"/>
          <w:szCs w:val="28"/>
        </w:rPr>
        <w:t>topology based similarity matrices</w:t>
      </w:r>
      <w:r w:rsidR="00120651" w:rsidRPr="00D55628">
        <w:rPr>
          <w:color w:val="000000" w:themeColor="text1"/>
          <w:sz w:val="28"/>
          <w:szCs w:val="28"/>
        </w:rPr>
        <w:t xml:space="preserve"> </w:t>
      </w:r>
      <w:r w:rsidR="00076C36" w:rsidRPr="00D55628">
        <w:rPr>
          <w:color w:val="000000" w:themeColor="text1"/>
          <w:sz w:val="28"/>
          <w:szCs w:val="28"/>
        </w:rPr>
        <w:t>(maximum z-score)</w:t>
      </w:r>
      <w:r w:rsidR="00B91E87" w:rsidRPr="00D55628">
        <w:rPr>
          <w:color w:val="000000" w:themeColor="text1"/>
          <w:sz w:val="28"/>
          <w:szCs w:val="28"/>
        </w:rPr>
        <w:t>.</w:t>
      </w:r>
      <w:r w:rsidRPr="00D55628">
        <w:rPr>
          <w:color w:val="000000" w:themeColor="text1"/>
          <w:sz w:val="28"/>
          <w:szCs w:val="28"/>
        </w:rPr>
        <w:t xml:space="preserve"> </w:t>
      </w:r>
      <w:r w:rsidR="00B56D31" w:rsidRPr="00D55628">
        <w:rPr>
          <w:color w:val="000000" w:themeColor="text1"/>
          <w:sz w:val="28"/>
          <w:szCs w:val="28"/>
        </w:rPr>
        <w:t xml:space="preserve">The average z-scores obtained for all the topologies in each class and the average z-scores of improved topologies for each class are compared. </w:t>
      </w:r>
      <w:r w:rsidR="000A03DD" w:rsidRPr="00D55628">
        <w:rPr>
          <w:color w:val="000000" w:themeColor="text1"/>
          <w:sz w:val="28"/>
          <w:szCs w:val="28"/>
        </w:rPr>
        <w:t>Percent average improvement is the percent improvement of z-score over</w:t>
      </w:r>
      <w:r w:rsidR="008A3346" w:rsidRPr="00D55628">
        <w:rPr>
          <w:color w:val="000000" w:themeColor="text1"/>
          <w:sz w:val="28"/>
          <w:szCs w:val="28"/>
        </w:rPr>
        <w:t xml:space="preserve"> the average of Blosum61, VT160_RA a</w:t>
      </w:r>
      <w:r w:rsidR="00471064" w:rsidRPr="00D55628">
        <w:rPr>
          <w:color w:val="000000" w:themeColor="text1"/>
          <w:sz w:val="28"/>
          <w:szCs w:val="28"/>
        </w:rPr>
        <w:t xml:space="preserve">nd VTML200 z-scores. </w:t>
      </w:r>
    </w:p>
    <w:tbl>
      <w:tblPr>
        <w:tblW w:w="8940" w:type="dxa"/>
        <w:tblInd w:w="93" w:type="dxa"/>
        <w:tblLook w:val="04A0"/>
      </w:tblPr>
      <w:tblGrid>
        <w:gridCol w:w="3000"/>
        <w:gridCol w:w="1103"/>
        <w:gridCol w:w="1139"/>
        <w:gridCol w:w="1064"/>
        <w:gridCol w:w="1200"/>
        <w:gridCol w:w="1434"/>
      </w:tblGrid>
      <w:tr w:rsidR="00D55628" w:rsidRPr="00D55628" w:rsidTr="00687605">
        <w:trPr>
          <w:trHeight w:val="300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CA6" w:rsidRPr="00D55628" w:rsidRDefault="00C61CA6" w:rsidP="00F2407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All alpha proteins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CA6" w:rsidRPr="00D55628" w:rsidRDefault="00C61CA6" w:rsidP="00F240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Blosum62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CA6" w:rsidRPr="00D55628" w:rsidRDefault="00C61CA6" w:rsidP="00F240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VT160_RA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CA6" w:rsidRPr="00D55628" w:rsidRDefault="00C61CA6" w:rsidP="00F240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VTML20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CA6" w:rsidRPr="00D55628" w:rsidRDefault="00C61CA6" w:rsidP="00F240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Topology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61CA6" w:rsidRPr="00D55628" w:rsidRDefault="00C61CA6" w:rsidP="00C61CA6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Percent average improvement</w:t>
            </w:r>
          </w:p>
        </w:tc>
      </w:tr>
      <w:tr w:rsidR="00D55628" w:rsidRPr="00D55628" w:rsidTr="00687605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CA6" w:rsidRPr="00D55628" w:rsidRDefault="00C61CA6" w:rsidP="00F2407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Average all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CA6" w:rsidRPr="00D55628" w:rsidRDefault="00C61CA6" w:rsidP="00F240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.5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CA6" w:rsidRPr="00D55628" w:rsidRDefault="00C61CA6" w:rsidP="00F240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.7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CA6" w:rsidRPr="00D55628" w:rsidRDefault="00C61CA6" w:rsidP="00F240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.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CA6" w:rsidRPr="00D55628" w:rsidRDefault="00C61CA6" w:rsidP="00F240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.08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61CA6" w:rsidRPr="00D55628" w:rsidRDefault="000A03DD" w:rsidP="00F240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3</w:t>
            </w:r>
          </w:p>
        </w:tc>
      </w:tr>
      <w:tr w:rsidR="00D55628" w:rsidRPr="00D55628" w:rsidTr="00687605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CA6" w:rsidRPr="00D55628" w:rsidRDefault="00C61CA6" w:rsidP="00F2407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Average for improved cases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CA6" w:rsidRPr="00D55628" w:rsidRDefault="00C61CA6" w:rsidP="00F240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.0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CA6" w:rsidRPr="00D55628" w:rsidRDefault="00C61CA6" w:rsidP="00F240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.2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CA6" w:rsidRPr="00D55628" w:rsidRDefault="00C61CA6" w:rsidP="00F240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.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CA6" w:rsidRPr="00D55628" w:rsidRDefault="00C61CA6" w:rsidP="00F240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.88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61CA6" w:rsidRPr="00D55628" w:rsidRDefault="000A03DD" w:rsidP="00F240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41</w:t>
            </w:r>
          </w:p>
        </w:tc>
      </w:tr>
      <w:tr w:rsidR="00D55628" w:rsidRPr="00D55628" w:rsidTr="00687605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CA6" w:rsidRPr="00D55628" w:rsidRDefault="00C61CA6" w:rsidP="00F2407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CA6" w:rsidRPr="00D55628" w:rsidRDefault="00C61CA6" w:rsidP="00F2407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CA6" w:rsidRPr="00D55628" w:rsidRDefault="00C61CA6" w:rsidP="00F2407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CA6" w:rsidRPr="00D55628" w:rsidRDefault="00C61CA6" w:rsidP="00F2407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CA6" w:rsidRPr="00D55628" w:rsidRDefault="00C61CA6" w:rsidP="00F2407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C61CA6" w:rsidRPr="00D55628" w:rsidRDefault="00C61CA6" w:rsidP="00F2407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</w:tr>
      <w:tr w:rsidR="00D55628" w:rsidRPr="00D55628" w:rsidTr="00687605">
        <w:trPr>
          <w:trHeight w:val="300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7605" w:rsidRPr="00D55628" w:rsidRDefault="00687605" w:rsidP="00F2407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All beta proteins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7605" w:rsidRPr="00D55628" w:rsidRDefault="00687605" w:rsidP="00F240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Blosum62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7605" w:rsidRPr="00D55628" w:rsidRDefault="00687605" w:rsidP="00F240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VT160_RA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7605" w:rsidRPr="00D55628" w:rsidRDefault="00687605" w:rsidP="00F240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VTML20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7605" w:rsidRPr="00D55628" w:rsidRDefault="00687605" w:rsidP="00F240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 xml:space="preserve">Topology 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87605" w:rsidRPr="00D55628" w:rsidRDefault="00687605" w:rsidP="00E65AF8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Percent average improvement</w:t>
            </w:r>
          </w:p>
        </w:tc>
      </w:tr>
      <w:tr w:rsidR="00D55628" w:rsidRPr="00D55628" w:rsidTr="00687605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7605" w:rsidRPr="00D55628" w:rsidRDefault="00687605" w:rsidP="00F2407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Average all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7605" w:rsidRPr="00D55628" w:rsidRDefault="00687605" w:rsidP="00F240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.3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7605" w:rsidRPr="00D55628" w:rsidRDefault="00687605" w:rsidP="00F240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.4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7605" w:rsidRPr="00D55628" w:rsidRDefault="00687605" w:rsidP="00F240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.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7605" w:rsidRPr="00D55628" w:rsidRDefault="00687605" w:rsidP="00F240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.66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87605" w:rsidRPr="00D55628" w:rsidRDefault="000A03DD" w:rsidP="00F240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7</w:t>
            </w:r>
          </w:p>
        </w:tc>
      </w:tr>
      <w:tr w:rsidR="00D55628" w:rsidRPr="00D55628" w:rsidTr="00687605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7605" w:rsidRPr="00D55628" w:rsidRDefault="00687605" w:rsidP="00F2407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Average for improved cases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7605" w:rsidRPr="00D55628" w:rsidRDefault="00687605" w:rsidP="00F240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0.7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7605" w:rsidRPr="00D55628" w:rsidRDefault="00687605" w:rsidP="00F240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0.8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7605" w:rsidRPr="00D55628" w:rsidRDefault="00687605" w:rsidP="00F240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0.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7605" w:rsidRPr="00D55628" w:rsidRDefault="00687605" w:rsidP="00F240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.63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87605" w:rsidRPr="00D55628" w:rsidRDefault="000A03DD" w:rsidP="00F240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51</w:t>
            </w:r>
          </w:p>
        </w:tc>
      </w:tr>
      <w:tr w:rsidR="00D55628" w:rsidRPr="00D55628" w:rsidTr="00687605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605" w:rsidRPr="00D55628" w:rsidRDefault="00687605" w:rsidP="00F2407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605" w:rsidRPr="00D55628" w:rsidRDefault="00687605" w:rsidP="00F2407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605" w:rsidRPr="00D55628" w:rsidRDefault="00687605" w:rsidP="00F2407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605" w:rsidRPr="00D55628" w:rsidRDefault="00687605" w:rsidP="00F2407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605" w:rsidRPr="00D55628" w:rsidRDefault="00687605" w:rsidP="00F2407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687605" w:rsidRPr="00D55628" w:rsidRDefault="00687605" w:rsidP="00F2407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</w:tr>
      <w:tr w:rsidR="00D55628" w:rsidRPr="00D55628" w:rsidTr="00687605">
        <w:trPr>
          <w:trHeight w:val="300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7605" w:rsidRPr="00D55628" w:rsidRDefault="00736B49" w:rsidP="00F2407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Alpha/</w:t>
            </w:r>
            <w:r w:rsidR="00687605" w:rsidRPr="00D55628">
              <w:rPr>
                <w:rFonts w:ascii="Calibri" w:eastAsia="Times New Roman" w:hAnsi="Calibri" w:cs="Times New Roman"/>
                <w:color w:val="000000" w:themeColor="text1"/>
              </w:rPr>
              <w:t>beta proteins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7605" w:rsidRPr="00D55628" w:rsidRDefault="00687605" w:rsidP="00F240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Blosum62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7605" w:rsidRPr="00D55628" w:rsidRDefault="00687605" w:rsidP="00F240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VT160_RA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7605" w:rsidRPr="00D55628" w:rsidRDefault="00687605" w:rsidP="00F240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VTML20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7605" w:rsidRPr="00D55628" w:rsidRDefault="00687605" w:rsidP="00F240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 xml:space="preserve">Topology 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87605" w:rsidRPr="00D55628" w:rsidRDefault="00687605" w:rsidP="00E65AF8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Percent average improvement</w:t>
            </w:r>
          </w:p>
        </w:tc>
      </w:tr>
      <w:tr w:rsidR="00D55628" w:rsidRPr="00D55628" w:rsidTr="00687605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7605" w:rsidRPr="00D55628" w:rsidRDefault="00687605" w:rsidP="00F2407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Average all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7605" w:rsidRPr="00D55628" w:rsidRDefault="00687605" w:rsidP="00F240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.3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7605" w:rsidRPr="00D55628" w:rsidRDefault="00687605" w:rsidP="00F240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.5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7605" w:rsidRPr="00D55628" w:rsidRDefault="00687605" w:rsidP="00F240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.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7605" w:rsidRPr="00D55628" w:rsidRDefault="00687605" w:rsidP="00F240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.79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87605" w:rsidRPr="00D55628" w:rsidRDefault="000A03DD" w:rsidP="00F240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5</w:t>
            </w:r>
          </w:p>
        </w:tc>
      </w:tr>
      <w:tr w:rsidR="00687605" w:rsidRPr="00D55628" w:rsidTr="00687605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7605" w:rsidRPr="00D55628" w:rsidRDefault="00687605" w:rsidP="00F2407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Average for improved cases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7605" w:rsidRPr="00D55628" w:rsidRDefault="00687605" w:rsidP="00F240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.6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7605" w:rsidRPr="00D55628" w:rsidRDefault="00687605" w:rsidP="00F240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.9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7605" w:rsidRPr="00D55628" w:rsidRDefault="00687605" w:rsidP="00F240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1.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7605" w:rsidRPr="00D55628" w:rsidRDefault="00687605" w:rsidP="00F2407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2.83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87605" w:rsidRPr="00D55628" w:rsidRDefault="000A03DD" w:rsidP="000A03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</w:rPr>
            </w:pPr>
            <w:r w:rsidRPr="00D55628">
              <w:rPr>
                <w:rFonts w:ascii="Calibri" w:eastAsia="Times New Roman" w:hAnsi="Calibri" w:cs="Times New Roman"/>
                <w:color w:val="000000" w:themeColor="text1"/>
              </w:rPr>
              <w:t>39</w:t>
            </w:r>
          </w:p>
        </w:tc>
      </w:tr>
    </w:tbl>
    <w:p w:rsidR="00033E67" w:rsidRPr="00D55628" w:rsidRDefault="00033E67">
      <w:pPr>
        <w:rPr>
          <w:color w:val="000000" w:themeColor="text1"/>
        </w:rPr>
      </w:pPr>
    </w:p>
    <w:p w:rsidR="0063313A" w:rsidRPr="00D55628" w:rsidRDefault="0063313A">
      <w:pPr>
        <w:rPr>
          <w:color w:val="000000" w:themeColor="text1"/>
        </w:rPr>
      </w:pPr>
    </w:p>
    <w:p w:rsidR="00F7031C" w:rsidRPr="00D55628" w:rsidRDefault="00F7031C">
      <w:pPr>
        <w:rPr>
          <w:color w:val="000000" w:themeColor="text1"/>
        </w:rPr>
      </w:pPr>
    </w:p>
    <w:p w:rsidR="005B578F" w:rsidRPr="00D55628" w:rsidRDefault="005B578F">
      <w:pPr>
        <w:rPr>
          <w:color w:val="000000" w:themeColor="text1"/>
        </w:rPr>
      </w:pPr>
    </w:p>
    <w:p w:rsidR="005B578F" w:rsidRPr="00D55628" w:rsidRDefault="005B578F">
      <w:pPr>
        <w:rPr>
          <w:color w:val="000000" w:themeColor="text1"/>
        </w:rPr>
      </w:pPr>
    </w:p>
    <w:tbl>
      <w:tblPr>
        <w:tblW w:w="5415" w:type="dxa"/>
        <w:tblInd w:w="93" w:type="dxa"/>
        <w:tblLook w:val="04A0"/>
      </w:tblPr>
      <w:tblGrid>
        <w:gridCol w:w="1115"/>
        <w:gridCol w:w="1500"/>
        <w:gridCol w:w="1140"/>
        <w:gridCol w:w="1660"/>
      </w:tblGrid>
      <w:tr w:rsidR="00D55628" w:rsidRPr="00D55628" w:rsidTr="007B338D">
        <w:trPr>
          <w:trHeight w:val="288"/>
        </w:trPr>
        <w:tc>
          <w:tcPr>
            <w:tcW w:w="5415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F0743" w:rsidRPr="00D55628" w:rsidRDefault="001F0743" w:rsidP="002C686B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 xml:space="preserve">Table </w:t>
            </w:r>
            <w:proofErr w:type="spellStart"/>
            <w:r w:rsidR="0010578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S</w:t>
            </w:r>
            <w:r w:rsidR="00A57A84"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6</w:t>
            </w:r>
            <w:proofErr w:type="spellEnd"/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 xml:space="preserve">: The e-values of structurally similar pairs obtained by conventional </w:t>
            </w:r>
            <w:r w:rsidR="002C686B"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P</w:t>
            </w: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 xml:space="preserve">si-blast with Blosum62, Hidden Markov Models, and psi-blast using topology based similarity matrices for all alpha topologies. The cases where no hit was obtained are shown as “no hit”. </w:t>
            </w:r>
          </w:p>
        </w:tc>
      </w:tr>
      <w:tr w:rsidR="00D55628" w:rsidRPr="00D55628" w:rsidTr="007B338D">
        <w:trPr>
          <w:trHeight w:val="288"/>
        </w:trPr>
        <w:tc>
          <w:tcPr>
            <w:tcW w:w="111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psi-blast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HMM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topology psi-blast</w:t>
            </w:r>
          </w:p>
        </w:tc>
      </w:tr>
      <w:tr w:rsidR="00D55628" w:rsidRPr="00D55628" w:rsidTr="007B338D">
        <w:trPr>
          <w:trHeight w:val="288"/>
        </w:trPr>
        <w:tc>
          <w:tcPr>
            <w:tcW w:w="11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.10.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0E-0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9E-0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8.00E-11</w:t>
            </w:r>
          </w:p>
        </w:tc>
      </w:tr>
      <w:tr w:rsidR="00D55628" w:rsidRPr="00D55628" w:rsidTr="007B338D">
        <w:trPr>
          <w:trHeight w:val="288"/>
        </w:trPr>
        <w:tc>
          <w:tcPr>
            <w:tcW w:w="11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lastRenderedPageBreak/>
              <w:t>1.10.3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00E-1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.9E-2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7.00E-29</w:t>
            </w:r>
          </w:p>
        </w:tc>
      </w:tr>
      <w:tr w:rsidR="00D55628" w:rsidRPr="00D55628" w:rsidTr="007B338D">
        <w:trPr>
          <w:trHeight w:val="288"/>
        </w:trPr>
        <w:tc>
          <w:tcPr>
            <w:tcW w:w="11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.10.15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.0E-0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color w:val="000000" w:themeColor="text1"/>
              </w:rPr>
              <w:t>no hi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8.00E-18</w:t>
            </w:r>
          </w:p>
        </w:tc>
      </w:tr>
      <w:tr w:rsidR="00D55628" w:rsidRPr="00D55628" w:rsidTr="007B338D">
        <w:trPr>
          <w:trHeight w:val="288"/>
        </w:trPr>
        <w:tc>
          <w:tcPr>
            <w:tcW w:w="11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.10.23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.0E-0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color w:val="000000" w:themeColor="text1"/>
              </w:rPr>
              <w:t>no hi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7.00E-38</w:t>
            </w:r>
          </w:p>
        </w:tc>
      </w:tr>
      <w:tr w:rsidR="00D55628" w:rsidRPr="00D55628" w:rsidTr="007B338D">
        <w:trPr>
          <w:trHeight w:val="288"/>
        </w:trPr>
        <w:tc>
          <w:tcPr>
            <w:tcW w:w="11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.10.26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.0E-0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9E-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.00E-16</w:t>
            </w:r>
          </w:p>
        </w:tc>
      </w:tr>
      <w:tr w:rsidR="00D55628" w:rsidRPr="00D55628" w:rsidTr="007B338D">
        <w:trPr>
          <w:trHeight w:val="288"/>
        </w:trPr>
        <w:tc>
          <w:tcPr>
            <w:tcW w:w="11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.10.37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5.0E-4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5E-3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6.00E-60</w:t>
            </w:r>
          </w:p>
        </w:tc>
      </w:tr>
      <w:tr w:rsidR="00D55628" w:rsidRPr="00D55628" w:rsidTr="007B338D">
        <w:trPr>
          <w:trHeight w:val="288"/>
        </w:trPr>
        <w:tc>
          <w:tcPr>
            <w:tcW w:w="11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.10.49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.0E-4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4E-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.00E-38</w:t>
            </w:r>
          </w:p>
        </w:tc>
      </w:tr>
      <w:tr w:rsidR="00D55628" w:rsidRPr="00D55628" w:rsidTr="007B338D">
        <w:trPr>
          <w:trHeight w:val="288"/>
        </w:trPr>
        <w:tc>
          <w:tcPr>
            <w:tcW w:w="11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.10.53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color w:val="000000" w:themeColor="text1"/>
              </w:rPr>
              <w:t>no hi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.3E-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.00E-30</w:t>
            </w:r>
          </w:p>
        </w:tc>
      </w:tr>
      <w:tr w:rsidR="00D55628" w:rsidRPr="00D55628" w:rsidTr="007B338D">
        <w:trPr>
          <w:trHeight w:val="288"/>
        </w:trPr>
        <w:tc>
          <w:tcPr>
            <w:tcW w:w="11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.10.55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0E-6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.7E-7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00E-85</w:t>
            </w:r>
          </w:p>
        </w:tc>
      </w:tr>
      <w:tr w:rsidR="00D55628" w:rsidRPr="00D55628" w:rsidTr="007B338D">
        <w:trPr>
          <w:trHeight w:val="288"/>
        </w:trPr>
        <w:tc>
          <w:tcPr>
            <w:tcW w:w="11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.10.56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4.0E-9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.5E-7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e-103</w:t>
            </w:r>
          </w:p>
        </w:tc>
      </w:tr>
      <w:tr w:rsidR="00D55628" w:rsidRPr="00D55628" w:rsidTr="007B338D">
        <w:trPr>
          <w:trHeight w:val="288"/>
        </w:trPr>
        <w:tc>
          <w:tcPr>
            <w:tcW w:w="11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.10.6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5.0E-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.90E-2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7.00E-73</w:t>
            </w:r>
          </w:p>
        </w:tc>
      </w:tr>
      <w:tr w:rsidR="00D55628" w:rsidRPr="00D55628" w:rsidTr="007B338D">
        <w:trPr>
          <w:trHeight w:val="288"/>
        </w:trPr>
        <w:tc>
          <w:tcPr>
            <w:tcW w:w="11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.10.6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e-13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4.00E-1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e-149</w:t>
            </w:r>
          </w:p>
        </w:tc>
      </w:tr>
      <w:tr w:rsidR="00D55628" w:rsidRPr="00D55628" w:rsidTr="007B338D">
        <w:trPr>
          <w:trHeight w:val="288"/>
        </w:trPr>
        <w:tc>
          <w:tcPr>
            <w:tcW w:w="11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.10.63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e-15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4.60E-13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e-170</w:t>
            </w:r>
          </w:p>
        </w:tc>
      </w:tr>
      <w:tr w:rsidR="00D55628" w:rsidRPr="00D55628" w:rsidTr="007B338D">
        <w:trPr>
          <w:trHeight w:val="288"/>
        </w:trPr>
        <w:tc>
          <w:tcPr>
            <w:tcW w:w="11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.10.76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7.0E-2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.2E-0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.00E-23</w:t>
            </w:r>
          </w:p>
        </w:tc>
      </w:tr>
      <w:tr w:rsidR="00D55628" w:rsidRPr="00D55628" w:rsidTr="007B338D">
        <w:trPr>
          <w:trHeight w:val="288"/>
        </w:trPr>
        <w:tc>
          <w:tcPr>
            <w:tcW w:w="11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.10.117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4.0E-3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8.5E-4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4.00E-91</w:t>
            </w:r>
          </w:p>
        </w:tc>
      </w:tr>
      <w:tr w:rsidR="00D55628" w:rsidRPr="00D55628" w:rsidTr="007B338D">
        <w:trPr>
          <w:trHeight w:val="288"/>
        </w:trPr>
        <w:tc>
          <w:tcPr>
            <w:tcW w:w="11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.10.12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color w:val="000000" w:themeColor="text1"/>
              </w:rPr>
              <w:t>no hi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8E-0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5.00E-11</w:t>
            </w:r>
          </w:p>
        </w:tc>
      </w:tr>
      <w:tr w:rsidR="00D55628" w:rsidRPr="00D55628" w:rsidTr="007B338D">
        <w:trPr>
          <w:trHeight w:val="288"/>
        </w:trPr>
        <w:tc>
          <w:tcPr>
            <w:tcW w:w="11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.10.12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color w:val="000000" w:themeColor="text1"/>
              </w:rPr>
              <w:t>no hi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6.8E-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00E-11</w:t>
            </w:r>
          </w:p>
        </w:tc>
      </w:tr>
      <w:tr w:rsidR="00D55628" w:rsidRPr="00D55628" w:rsidTr="007B338D">
        <w:trPr>
          <w:trHeight w:val="288"/>
        </w:trPr>
        <w:tc>
          <w:tcPr>
            <w:tcW w:w="11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.10.13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e-1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.0E-15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e-171</w:t>
            </w:r>
          </w:p>
        </w:tc>
      </w:tr>
      <w:tr w:rsidR="00D55628" w:rsidRPr="00D55628" w:rsidTr="007B338D">
        <w:trPr>
          <w:trHeight w:val="288"/>
        </w:trPr>
        <w:tc>
          <w:tcPr>
            <w:tcW w:w="11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.10.166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4.0E-2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.1E-2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.00E-35</w:t>
            </w:r>
          </w:p>
        </w:tc>
      </w:tr>
      <w:tr w:rsidR="00D55628" w:rsidRPr="00D55628" w:rsidTr="007B338D">
        <w:trPr>
          <w:trHeight w:val="288"/>
        </w:trPr>
        <w:tc>
          <w:tcPr>
            <w:tcW w:w="11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.10.32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0E-5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0E-4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.00E-66</w:t>
            </w:r>
          </w:p>
        </w:tc>
      </w:tr>
      <w:tr w:rsidR="00D55628" w:rsidRPr="00D55628" w:rsidTr="007B338D">
        <w:trPr>
          <w:trHeight w:val="288"/>
        </w:trPr>
        <w:tc>
          <w:tcPr>
            <w:tcW w:w="11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.20.1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6.0E-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color w:val="000000" w:themeColor="text1"/>
              </w:rPr>
              <w:t>no hi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.00E-48</w:t>
            </w:r>
          </w:p>
        </w:tc>
      </w:tr>
      <w:tr w:rsidR="00D55628" w:rsidRPr="00D55628" w:rsidTr="007B338D">
        <w:trPr>
          <w:trHeight w:val="288"/>
        </w:trPr>
        <w:tc>
          <w:tcPr>
            <w:tcW w:w="11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.20.9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7.0E-4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9E-4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.00E-57</w:t>
            </w:r>
          </w:p>
        </w:tc>
      </w:tr>
      <w:tr w:rsidR="00D55628" w:rsidRPr="00D55628" w:rsidTr="007B338D">
        <w:trPr>
          <w:trHeight w:val="288"/>
        </w:trPr>
        <w:tc>
          <w:tcPr>
            <w:tcW w:w="11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.20.107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0E-6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9.7E-6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4.00E-91</w:t>
            </w:r>
          </w:p>
        </w:tc>
      </w:tr>
      <w:tr w:rsidR="00D55628" w:rsidRPr="00D55628" w:rsidTr="007B338D">
        <w:trPr>
          <w:trHeight w:val="288"/>
        </w:trPr>
        <w:tc>
          <w:tcPr>
            <w:tcW w:w="11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.20.125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color w:val="000000" w:themeColor="text1"/>
              </w:rPr>
              <w:t>no hi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.1E-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00E-44</w:t>
            </w:r>
          </w:p>
        </w:tc>
      </w:tr>
      <w:tr w:rsidR="00D55628" w:rsidRPr="00D55628" w:rsidTr="007B338D">
        <w:trPr>
          <w:trHeight w:val="288"/>
        </w:trPr>
        <w:tc>
          <w:tcPr>
            <w:tcW w:w="11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.25.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7.6E-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color w:val="000000" w:themeColor="text1"/>
              </w:rPr>
              <w:t>no hi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</w:tr>
      <w:tr w:rsidR="00D55628" w:rsidRPr="00D55628" w:rsidTr="007B338D">
        <w:trPr>
          <w:trHeight w:val="288"/>
        </w:trPr>
        <w:tc>
          <w:tcPr>
            <w:tcW w:w="11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.25.4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.0E-1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.7E-3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6.00E-59</w:t>
            </w:r>
          </w:p>
        </w:tc>
      </w:tr>
      <w:tr w:rsidR="001F0743" w:rsidRPr="00D55628" w:rsidTr="007B338D">
        <w:trPr>
          <w:trHeight w:val="300"/>
        </w:trPr>
        <w:tc>
          <w:tcPr>
            <w:tcW w:w="111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.50.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0.0E+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.4E-9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</w:tr>
    </w:tbl>
    <w:p w:rsidR="001F0743" w:rsidRPr="00D55628" w:rsidRDefault="001F0743" w:rsidP="001F074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5060" w:type="dxa"/>
        <w:tblInd w:w="93" w:type="dxa"/>
        <w:tblLook w:val="04A0"/>
      </w:tblPr>
      <w:tblGrid>
        <w:gridCol w:w="1200"/>
        <w:gridCol w:w="1220"/>
        <w:gridCol w:w="1060"/>
        <w:gridCol w:w="1580"/>
      </w:tblGrid>
      <w:tr w:rsidR="00D55628" w:rsidRPr="00D55628" w:rsidTr="007B338D">
        <w:trPr>
          <w:trHeight w:val="288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 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psi-blast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HMM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topology psi-blast</w:t>
            </w:r>
          </w:p>
        </w:tc>
      </w:tr>
      <w:tr w:rsidR="00D55628" w:rsidRPr="00D55628" w:rsidTr="007B338D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2.10.6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4.00E-1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00E-16</w:t>
            </w:r>
          </w:p>
        </w:tc>
      </w:tr>
      <w:tr w:rsidR="00D55628" w:rsidRPr="00D55628" w:rsidTr="007B338D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2.30.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.00E-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60E-1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00E-44</w:t>
            </w:r>
          </w:p>
        </w:tc>
      </w:tr>
      <w:tr w:rsidR="00D55628" w:rsidRPr="00D55628" w:rsidTr="007B338D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2.30.3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color w:val="000000" w:themeColor="text1"/>
              </w:rPr>
              <w:t>no hi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no hit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6.3</w:t>
            </w:r>
          </w:p>
        </w:tc>
      </w:tr>
      <w:tr w:rsidR="00D55628" w:rsidRPr="00D55628" w:rsidTr="007B338D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2.30.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4.00E-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7.70E-1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.00E-29</w:t>
            </w:r>
          </w:p>
        </w:tc>
      </w:tr>
      <w:tr w:rsidR="00D55628" w:rsidRPr="00D55628" w:rsidTr="007B338D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2.30.1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8.10E-4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4</w:t>
            </w:r>
          </w:p>
        </w:tc>
      </w:tr>
      <w:tr w:rsidR="00D55628" w:rsidRPr="00D55628" w:rsidTr="007B338D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2.40.5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0.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color w:val="000000" w:themeColor="text1"/>
              </w:rPr>
              <w:t>no hit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00E-43</w:t>
            </w:r>
          </w:p>
        </w:tc>
      </w:tr>
      <w:tr w:rsidR="00D55628" w:rsidRPr="00D55628" w:rsidTr="007B338D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2.40.7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8.00E-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5.90E-0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5.00E-41</w:t>
            </w:r>
          </w:p>
        </w:tc>
      </w:tr>
      <w:tr w:rsidR="00D55628" w:rsidRPr="00D55628" w:rsidTr="007B338D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2.40.1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color w:val="000000" w:themeColor="text1"/>
              </w:rPr>
              <w:t>no hi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.00E-1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00E-59</w:t>
            </w:r>
          </w:p>
        </w:tc>
      </w:tr>
      <w:tr w:rsidR="00D55628" w:rsidRPr="00D55628" w:rsidTr="007B338D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2.40.16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.00E-6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9.00E-80</w:t>
            </w:r>
          </w:p>
        </w:tc>
      </w:tr>
      <w:tr w:rsidR="00D55628" w:rsidRPr="00D55628" w:rsidTr="007B338D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2.40.3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5.00E-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5.30E-4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.00E-60</w:t>
            </w:r>
          </w:p>
        </w:tc>
      </w:tr>
      <w:tr w:rsidR="00D55628" w:rsidRPr="00D55628" w:rsidTr="007B338D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2.60.4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color w:val="000000" w:themeColor="text1"/>
              </w:rPr>
              <w:t>no hi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color w:val="000000" w:themeColor="text1"/>
              </w:rPr>
              <w:t>no hit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.00E-35</w:t>
            </w:r>
          </w:p>
        </w:tc>
      </w:tr>
      <w:tr w:rsidR="00D55628" w:rsidRPr="00D55628" w:rsidTr="007B338D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2.60.1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6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color w:val="000000" w:themeColor="text1"/>
              </w:rPr>
              <w:t>no hit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8.00E-69</w:t>
            </w:r>
          </w:p>
        </w:tc>
      </w:tr>
      <w:tr w:rsidR="00D55628" w:rsidRPr="00D55628" w:rsidTr="007B338D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2.70.4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6.00E-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.40E-4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.00E-57</w:t>
            </w:r>
          </w:p>
        </w:tc>
      </w:tr>
      <w:tr w:rsidR="00D55628" w:rsidRPr="00D55628" w:rsidTr="007B338D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lastRenderedPageBreak/>
              <w:t>2.80.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00E-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60E-1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4.00E-66</w:t>
            </w:r>
          </w:p>
        </w:tc>
      </w:tr>
      <w:tr w:rsidR="00D55628" w:rsidRPr="00D55628" w:rsidTr="007B338D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2.102.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.00E-4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.30E-6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8.00E-62</w:t>
            </w:r>
          </w:p>
        </w:tc>
      </w:tr>
      <w:tr w:rsidR="00D55628" w:rsidRPr="00D55628" w:rsidTr="007B338D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2.110.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00E-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7.10E-7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00E-87</w:t>
            </w:r>
          </w:p>
        </w:tc>
      </w:tr>
      <w:tr w:rsidR="00D55628" w:rsidRPr="00D55628" w:rsidTr="007B338D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2.130.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.00E-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50E-4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e-124</w:t>
            </w:r>
          </w:p>
        </w:tc>
      </w:tr>
      <w:tr w:rsidR="00D55628" w:rsidRPr="00D55628" w:rsidTr="007B338D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2.160.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e-1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5.80E-7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e-116</w:t>
            </w:r>
          </w:p>
        </w:tc>
      </w:tr>
      <w:tr w:rsidR="001F0743" w:rsidRPr="00D55628" w:rsidTr="007B338D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2.170.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00E-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4.50E-7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.00E-49</w:t>
            </w:r>
          </w:p>
        </w:tc>
      </w:tr>
    </w:tbl>
    <w:p w:rsidR="001F0743" w:rsidRPr="00D55628" w:rsidRDefault="001F0743" w:rsidP="001F074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5000" w:type="dxa"/>
        <w:tblInd w:w="93" w:type="dxa"/>
        <w:tblLook w:val="04A0"/>
      </w:tblPr>
      <w:tblGrid>
        <w:gridCol w:w="1115"/>
        <w:gridCol w:w="1047"/>
        <w:gridCol w:w="1260"/>
        <w:gridCol w:w="1820"/>
      </w:tblGrid>
      <w:tr w:rsidR="00D55628" w:rsidRPr="00D55628" w:rsidTr="007B338D">
        <w:trPr>
          <w:trHeight w:val="288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psi-blast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HMM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topology psi-blast</w:t>
            </w:r>
          </w:p>
        </w:tc>
      </w:tr>
      <w:tr w:rsidR="00D55628" w:rsidRPr="00D55628" w:rsidTr="007B338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3.10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color w:val="000000" w:themeColor="text1"/>
              </w:rPr>
              <w:t>no hi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color w:val="000000" w:themeColor="text1"/>
              </w:rPr>
              <w:t>no hit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9.00E-25</w:t>
            </w:r>
          </w:p>
        </w:tc>
      </w:tr>
      <w:tr w:rsidR="00D55628" w:rsidRPr="00D55628" w:rsidTr="007B338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3.1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4.00E-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.70E-4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.00E-33</w:t>
            </w:r>
          </w:p>
        </w:tc>
      </w:tr>
      <w:tr w:rsidR="00D55628" w:rsidRPr="00D55628" w:rsidTr="007B338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3.10.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.00E-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9.10E-3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00E-59</w:t>
            </w:r>
          </w:p>
        </w:tc>
      </w:tr>
      <w:tr w:rsidR="00D55628" w:rsidRPr="00D55628" w:rsidTr="007B338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3.10.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9.00E-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.40E-3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.00E-36</w:t>
            </w:r>
          </w:p>
        </w:tc>
      </w:tr>
      <w:tr w:rsidR="00D55628" w:rsidRPr="00D55628" w:rsidTr="007B338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3.10.1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6.90E-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9.50E-1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00E-31</w:t>
            </w:r>
          </w:p>
        </w:tc>
      </w:tr>
      <w:tr w:rsidR="00D55628" w:rsidRPr="00D55628" w:rsidTr="007B338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3.10.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00E-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.50E-5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.00E-47</w:t>
            </w:r>
          </w:p>
        </w:tc>
      </w:tr>
      <w:tr w:rsidR="00D55628" w:rsidRPr="00D55628" w:rsidTr="007B338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3.10.1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00E-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.00E-1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4.00E-32</w:t>
            </w:r>
          </w:p>
        </w:tc>
      </w:tr>
      <w:tr w:rsidR="00D55628" w:rsidRPr="00D55628" w:rsidTr="007B338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3.20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4.00E-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color w:val="000000" w:themeColor="text1"/>
              </w:rPr>
              <w:t>no hit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00E-14</w:t>
            </w:r>
          </w:p>
        </w:tc>
      </w:tr>
      <w:tr w:rsidR="00D55628" w:rsidRPr="00D55628" w:rsidTr="007B338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3.3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7.00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.90E-1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9.00E-16</w:t>
            </w:r>
          </w:p>
        </w:tc>
      </w:tr>
      <w:tr w:rsidR="00D55628" w:rsidRPr="00D55628" w:rsidTr="007B338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3.30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.50E+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.20E-0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6.00E-24</w:t>
            </w:r>
          </w:p>
        </w:tc>
      </w:tr>
      <w:tr w:rsidR="00D55628" w:rsidRPr="00D55628" w:rsidTr="007B338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3.3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.00E-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color w:val="000000" w:themeColor="text1"/>
              </w:rPr>
              <w:t>no hit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.00E-09</w:t>
            </w:r>
          </w:p>
        </w:tc>
      </w:tr>
      <w:tr w:rsidR="00D55628" w:rsidRPr="00D55628" w:rsidTr="007B338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3.30.4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color w:val="000000" w:themeColor="text1"/>
              </w:rPr>
              <w:t>no hi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5.00E-0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.00E-48</w:t>
            </w:r>
          </w:p>
        </w:tc>
      </w:tr>
      <w:tr w:rsidR="00D55628" w:rsidRPr="00D55628" w:rsidTr="007B338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3.30.4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00E-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5.60E-3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.00E-57</w:t>
            </w:r>
          </w:p>
        </w:tc>
      </w:tr>
      <w:tr w:rsidR="00D55628" w:rsidRPr="00D55628" w:rsidTr="007B338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3.30.4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.00E-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color w:val="000000" w:themeColor="text1"/>
              </w:rPr>
              <w:t>no hit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00E-52</w:t>
            </w:r>
          </w:p>
        </w:tc>
      </w:tr>
      <w:tr w:rsidR="00D55628" w:rsidRPr="00D55628" w:rsidTr="007B338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3.30.4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.20E-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.90E-1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00E-24</w:t>
            </w:r>
          </w:p>
        </w:tc>
      </w:tr>
      <w:tr w:rsidR="00D55628" w:rsidRPr="00D55628" w:rsidTr="007B338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3.30.5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.00E-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20E-3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.00E-51</w:t>
            </w:r>
          </w:p>
        </w:tc>
      </w:tr>
      <w:tr w:rsidR="00D55628" w:rsidRPr="00D55628" w:rsidTr="007B338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3.30.5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4.00E-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.60E-1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00E-18</w:t>
            </w:r>
          </w:p>
        </w:tc>
      </w:tr>
      <w:tr w:rsidR="00D55628" w:rsidRPr="00D55628" w:rsidTr="007B338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3.30.10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8.00E-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8.30E-3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00E-32</w:t>
            </w:r>
          </w:p>
        </w:tc>
      </w:tr>
      <w:tr w:rsidR="00D55628" w:rsidRPr="00D55628" w:rsidTr="007B338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3.30.15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00E-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9.10E-4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.00E-43</w:t>
            </w:r>
          </w:p>
        </w:tc>
      </w:tr>
      <w:tr w:rsidR="00D55628" w:rsidRPr="00D55628" w:rsidTr="007B338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3.40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00E-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.60E-2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00E-61</w:t>
            </w:r>
          </w:p>
        </w:tc>
      </w:tr>
      <w:tr w:rsidR="00D55628" w:rsidRPr="00D55628" w:rsidTr="007B338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3.4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.00E-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7.80E-1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.00E-37</w:t>
            </w:r>
          </w:p>
        </w:tc>
      </w:tr>
      <w:tr w:rsidR="00D55628" w:rsidRPr="00D55628" w:rsidTr="007B338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3.4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5.00E-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30E-5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5.00E-65</w:t>
            </w:r>
          </w:p>
        </w:tc>
      </w:tr>
      <w:tr w:rsidR="00D55628" w:rsidRPr="00D55628" w:rsidTr="007B338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3.40.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.00E-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.10E-6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8.00E-60</w:t>
            </w:r>
          </w:p>
        </w:tc>
      </w:tr>
      <w:tr w:rsidR="00D55628" w:rsidRPr="00D55628" w:rsidTr="007B338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3.40.1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6.00E-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.10E-3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4.00E-53</w:t>
            </w:r>
          </w:p>
        </w:tc>
      </w:tr>
      <w:tr w:rsidR="00D55628" w:rsidRPr="00D55628" w:rsidTr="007B338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3.40.2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8.00E-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6.20E-7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5.00E-76</w:t>
            </w:r>
          </w:p>
        </w:tc>
      </w:tr>
      <w:tr w:rsidR="00D55628" w:rsidRPr="00D55628" w:rsidTr="007B338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3.40.4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00E-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.00E-5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00E-72</w:t>
            </w:r>
          </w:p>
        </w:tc>
      </w:tr>
      <w:tr w:rsidR="00D55628" w:rsidRPr="00D55628" w:rsidTr="007B338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3.40.6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color w:val="000000" w:themeColor="text1"/>
              </w:rPr>
              <w:t>no hi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color w:val="000000" w:themeColor="text1"/>
              </w:rPr>
              <w:t>no hit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.00E-40</w:t>
            </w:r>
          </w:p>
        </w:tc>
      </w:tr>
      <w:tr w:rsidR="00D55628" w:rsidRPr="00D55628" w:rsidTr="007B338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3.40.7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4.00E-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10E-5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e-116</w:t>
            </w:r>
          </w:p>
        </w:tc>
      </w:tr>
      <w:tr w:rsidR="00D55628" w:rsidRPr="00D55628" w:rsidTr="007B338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3.40.7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e-1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.10E-5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e-113</w:t>
            </w:r>
          </w:p>
        </w:tc>
      </w:tr>
      <w:tr w:rsidR="00D55628" w:rsidRPr="00D55628" w:rsidTr="007B338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3.40.8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e-1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9.80E-10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00E-91</w:t>
            </w:r>
          </w:p>
        </w:tc>
      </w:tr>
      <w:tr w:rsidR="00D55628" w:rsidRPr="00D55628" w:rsidTr="007B338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3.40.8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e-1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.20E-12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e-140</w:t>
            </w:r>
          </w:p>
        </w:tc>
      </w:tr>
      <w:tr w:rsidR="00D55628" w:rsidRPr="00D55628" w:rsidTr="007B338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3.40.9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6.00E-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5.40E-5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.00E-50</w:t>
            </w:r>
          </w:p>
        </w:tc>
      </w:tr>
      <w:tr w:rsidR="00D55628" w:rsidRPr="00D55628" w:rsidTr="007B338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3.40.10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8.00E-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.10E-8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00E-68</w:t>
            </w:r>
          </w:p>
        </w:tc>
      </w:tr>
      <w:tr w:rsidR="00D55628" w:rsidRPr="00D55628" w:rsidTr="007B338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lastRenderedPageBreak/>
              <w:t>3.40.14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.00E-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5.80E-5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.00E-74</w:t>
            </w:r>
          </w:p>
        </w:tc>
      </w:tr>
      <w:tr w:rsidR="00D55628" w:rsidRPr="00D55628" w:rsidTr="007B338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3.6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.00E-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40E-6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7.00E-58</w:t>
            </w:r>
          </w:p>
        </w:tc>
      </w:tr>
      <w:tr w:rsidR="00D55628" w:rsidRPr="00D55628" w:rsidTr="007B338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3.6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8.00E-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7.10E-1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00E-44</w:t>
            </w:r>
          </w:p>
        </w:tc>
      </w:tr>
      <w:tr w:rsidR="00D55628" w:rsidRPr="00D55628" w:rsidTr="007B338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3.8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e-1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7.70E-6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e-159</w:t>
            </w:r>
          </w:p>
        </w:tc>
      </w:tr>
      <w:tr w:rsidR="00D55628" w:rsidRPr="00D55628" w:rsidTr="007B338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3.9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.00E-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00E-6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.00E-81</w:t>
            </w:r>
          </w:p>
        </w:tc>
      </w:tr>
      <w:tr w:rsidR="00D55628" w:rsidRPr="00D55628" w:rsidTr="007B338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3.9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5.00E-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4.80E-3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.00E-42</w:t>
            </w:r>
          </w:p>
        </w:tc>
      </w:tr>
      <w:tr w:rsidR="00D55628" w:rsidRPr="00D55628" w:rsidTr="007B338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3.90.1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e-1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.10E-5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00E-87</w:t>
            </w:r>
          </w:p>
        </w:tc>
      </w:tr>
      <w:tr w:rsidR="00D55628" w:rsidRPr="00D55628" w:rsidTr="007B338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3.90.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7.00E-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5.70E-3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00E-55</w:t>
            </w:r>
          </w:p>
        </w:tc>
      </w:tr>
      <w:tr w:rsidR="00D55628" w:rsidRPr="00D55628" w:rsidTr="007B338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3.90.5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color w:val="000000" w:themeColor="text1"/>
              </w:rPr>
              <w:t>no hi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.30E-0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.00E-68</w:t>
            </w:r>
          </w:p>
        </w:tc>
      </w:tr>
      <w:tr w:rsidR="00D55628" w:rsidRPr="00D55628" w:rsidTr="007B338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3.90.7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5.00E-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.80E-7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.00E-97</w:t>
            </w:r>
          </w:p>
        </w:tc>
      </w:tr>
      <w:tr w:rsidR="00D55628" w:rsidRPr="00D55628" w:rsidTr="007B338D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3.90.8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8.00E-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5.70E-7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00E-79</w:t>
            </w:r>
          </w:p>
        </w:tc>
      </w:tr>
      <w:tr w:rsidR="001F0743" w:rsidRPr="00D55628" w:rsidTr="007B338D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3.90.9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.00E-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4.50E-8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F0743" w:rsidRPr="00D55628" w:rsidRDefault="001F0743" w:rsidP="007B3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.00E-81</w:t>
            </w:r>
          </w:p>
        </w:tc>
      </w:tr>
    </w:tbl>
    <w:p w:rsidR="001F0743" w:rsidRPr="00D55628" w:rsidRDefault="001F0743" w:rsidP="001F074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F0743" w:rsidRPr="00D55628" w:rsidRDefault="001F0743" w:rsidP="001F074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7031C" w:rsidRPr="00D55628" w:rsidRDefault="001F0743" w:rsidP="001F0743">
      <w:pPr>
        <w:rPr>
          <w:color w:val="000000" w:themeColor="text1"/>
        </w:rPr>
      </w:pPr>
      <w:r w:rsidRPr="00D55628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F7031C" w:rsidRPr="00D55628" w:rsidRDefault="00F7031C">
      <w:pPr>
        <w:rPr>
          <w:color w:val="000000" w:themeColor="text1"/>
        </w:rPr>
      </w:pPr>
    </w:p>
    <w:p w:rsidR="00F7031C" w:rsidRPr="00D55628" w:rsidRDefault="00930341">
      <w:pPr>
        <w:rPr>
          <w:b/>
          <w:bCs/>
          <w:color w:val="000000" w:themeColor="text1"/>
          <w:sz w:val="28"/>
          <w:szCs w:val="28"/>
        </w:rPr>
      </w:pPr>
      <w:r w:rsidRPr="00D55628">
        <w:rPr>
          <w:b/>
          <w:bCs/>
          <w:color w:val="000000" w:themeColor="text1"/>
          <w:sz w:val="28"/>
          <w:szCs w:val="28"/>
        </w:rPr>
        <w:t xml:space="preserve">Table </w:t>
      </w:r>
      <w:proofErr w:type="spellStart"/>
      <w:r w:rsidR="00105781">
        <w:rPr>
          <w:b/>
          <w:bCs/>
          <w:color w:val="000000" w:themeColor="text1"/>
          <w:sz w:val="28"/>
          <w:szCs w:val="28"/>
        </w:rPr>
        <w:t>S</w:t>
      </w:r>
      <w:r w:rsidRPr="00D55628">
        <w:rPr>
          <w:b/>
          <w:bCs/>
          <w:color w:val="000000" w:themeColor="text1"/>
          <w:sz w:val="28"/>
          <w:szCs w:val="28"/>
        </w:rPr>
        <w:t>7</w:t>
      </w:r>
      <w:proofErr w:type="spellEnd"/>
      <w:r w:rsidR="00F7031C" w:rsidRPr="00D55628">
        <w:rPr>
          <w:b/>
          <w:bCs/>
          <w:color w:val="000000" w:themeColor="text1"/>
          <w:sz w:val="28"/>
          <w:szCs w:val="28"/>
        </w:rPr>
        <w:t xml:space="preserve">: </w:t>
      </w:r>
      <w:r w:rsidR="001C4EE2" w:rsidRPr="00D55628">
        <w:rPr>
          <w:b/>
          <w:bCs/>
          <w:color w:val="000000" w:themeColor="text1"/>
          <w:sz w:val="28"/>
          <w:szCs w:val="28"/>
        </w:rPr>
        <w:t xml:space="preserve">Number of structures in each CATH topology used in the building of topology based matrices for all alpha, all beta and alpha beta classes. </w:t>
      </w:r>
    </w:p>
    <w:tbl>
      <w:tblPr>
        <w:tblW w:w="4420" w:type="dxa"/>
        <w:tblInd w:w="93" w:type="dxa"/>
        <w:tblLook w:val="04A0"/>
      </w:tblPr>
      <w:tblGrid>
        <w:gridCol w:w="1960"/>
        <w:gridCol w:w="2460"/>
      </w:tblGrid>
      <w:tr w:rsidR="00D55628" w:rsidRPr="00D55628" w:rsidTr="007B338D">
        <w:trPr>
          <w:trHeight w:val="288"/>
        </w:trPr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857237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All alpha t</w:t>
            </w:r>
            <w:r w:rsidR="0063313A" w:rsidRPr="00D55628">
              <w:rPr>
                <w:rFonts w:ascii="Calibri" w:eastAsia="Times New Roman" w:hAnsi="Calibri" w:cs="Calibri"/>
                <w:color w:val="000000" w:themeColor="text1"/>
              </w:rPr>
              <w:t>opology</w:t>
            </w:r>
          </w:p>
        </w:tc>
        <w:tc>
          <w:tcPr>
            <w:tcW w:w="24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EC2C92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Number of structures</w:t>
            </w:r>
          </w:p>
        </w:tc>
      </w:tr>
      <w:tr w:rsidR="00D55628" w:rsidRPr="00D55628" w:rsidTr="007B338D">
        <w:trPr>
          <w:trHeight w:val="288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_10_1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44</w:t>
            </w:r>
          </w:p>
        </w:tc>
      </w:tr>
      <w:tr w:rsidR="00D55628" w:rsidRPr="00D55628" w:rsidTr="007B338D">
        <w:trPr>
          <w:trHeight w:val="288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_10_117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7</w:t>
            </w:r>
          </w:p>
        </w:tc>
      </w:tr>
      <w:tr w:rsidR="00D55628" w:rsidRPr="00D55628" w:rsidTr="007B338D">
        <w:trPr>
          <w:trHeight w:val="288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_10_120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0</w:t>
            </w:r>
          </w:p>
        </w:tc>
      </w:tr>
      <w:tr w:rsidR="00D55628" w:rsidRPr="00D55628" w:rsidTr="007B338D">
        <w:trPr>
          <w:trHeight w:val="288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_10_122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8</w:t>
            </w:r>
          </w:p>
        </w:tc>
      </w:tr>
      <w:tr w:rsidR="00D55628" w:rsidRPr="00D55628" w:rsidTr="007B338D">
        <w:trPr>
          <w:trHeight w:val="288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_10_130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4</w:t>
            </w:r>
          </w:p>
        </w:tc>
      </w:tr>
      <w:tr w:rsidR="00D55628" w:rsidRPr="00D55628" w:rsidTr="007B338D">
        <w:trPr>
          <w:trHeight w:val="288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_10_15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03</w:t>
            </w:r>
          </w:p>
        </w:tc>
      </w:tr>
      <w:tr w:rsidR="00D55628" w:rsidRPr="00D55628" w:rsidTr="007B338D">
        <w:trPr>
          <w:trHeight w:val="288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_10_166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</w:tr>
      <w:tr w:rsidR="00D55628" w:rsidRPr="00D55628" w:rsidTr="007B338D">
        <w:trPr>
          <w:trHeight w:val="288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_10_238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83</w:t>
            </w:r>
          </w:p>
        </w:tc>
      </w:tr>
      <w:tr w:rsidR="00D55628" w:rsidRPr="00D55628" w:rsidTr="007B338D">
        <w:trPr>
          <w:trHeight w:val="288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_10_26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9</w:t>
            </w:r>
          </w:p>
        </w:tc>
      </w:tr>
      <w:tr w:rsidR="00D55628" w:rsidRPr="00D55628" w:rsidTr="007B338D">
        <w:trPr>
          <w:trHeight w:val="288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_10_3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9</w:t>
            </w:r>
          </w:p>
        </w:tc>
      </w:tr>
      <w:tr w:rsidR="00D55628" w:rsidRPr="00D55628" w:rsidTr="007B338D">
        <w:trPr>
          <w:trHeight w:val="288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_10_321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9</w:t>
            </w:r>
          </w:p>
        </w:tc>
      </w:tr>
      <w:tr w:rsidR="00D55628" w:rsidRPr="00D55628" w:rsidTr="007B338D">
        <w:trPr>
          <w:trHeight w:val="288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_10_37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</w:tr>
      <w:tr w:rsidR="00D55628" w:rsidRPr="00D55628" w:rsidTr="007B338D">
        <w:trPr>
          <w:trHeight w:val="288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_10_49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4</w:t>
            </w:r>
          </w:p>
        </w:tc>
      </w:tr>
      <w:tr w:rsidR="00D55628" w:rsidRPr="00D55628" w:rsidTr="007B338D">
        <w:trPr>
          <w:trHeight w:val="288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_10_53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5</w:t>
            </w:r>
          </w:p>
        </w:tc>
      </w:tr>
      <w:tr w:rsidR="00D55628" w:rsidRPr="00D55628" w:rsidTr="007B338D">
        <w:trPr>
          <w:trHeight w:val="288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_10_55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</w:tr>
      <w:tr w:rsidR="00D55628" w:rsidRPr="00D55628" w:rsidTr="007B338D">
        <w:trPr>
          <w:trHeight w:val="288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_10_56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8</w:t>
            </w:r>
          </w:p>
        </w:tc>
      </w:tr>
      <w:tr w:rsidR="00D55628" w:rsidRPr="00D55628" w:rsidTr="007B338D">
        <w:trPr>
          <w:trHeight w:val="288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_10_60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0</w:t>
            </w:r>
          </w:p>
        </w:tc>
      </w:tr>
      <w:tr w:rsidR="00D55628" w:rsidRPr="00D55628" w:rsidTr="007B338D">
        <w:trPr>
          <w:trHeight w:val="288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_10_62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9</w:t>
            </w:r>
          </w:p>
        </w:tc>
      </w:tr>
      <w:tr w:rsidR="00D55628" w:rsidRPr="00D55628" w:rsidTr="007B338D">
        <w:trPr>
          <w:trHeight w:val="288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_10_63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9</w:t>
            </w:r>
          </w:p>
        </w:tc>
      </w:tr>
      <w:tr w:rsidR="00D55628" w:rsidRPr="00D55628" w:rsidTr="007B338D">
        <w:trPr>
          <w:trHeight w:val="288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_10_76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5</w:t>
            </w:r>
          </w:p>
        </w:tc>
      </w:tr>
      <w:tr w:rsidR="00D55628" w:rsidRPr="00D55628" w:rsidTr="007B338D">
        <w:trPr>
          <w:trHeight w:val="288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_20_107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1</w:t>
            </w:r>
          </w:p>
        </w:tc>
      </w:tr>
      <w:tr w:rsidR="00D55628" w:rsidRPr="00D55628" w:rsidTr="007B338D">
        <w:trPr>
          <w:trHeight w:val="288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_20_12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08</w:t>
            </w:r>
          </w:p>
        </w:tc>
      </w:tr>
      <w:tr w:rsidR="00D55628" w:rsidRPr="00D55628" w:rsidTr="007B338D">
        <w:trPr>
          <w:trHeight w:val="288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_20_125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1</w:t>
            </w:r>
          </w:p>
        </w:tc>
      </w:tr>
      <w:tr w:rsidR="00D55628" w:rsidRPr="00D55628" w:rsidTr="007B338D">
        <w:trPr>
          <w:trHeight w:val="288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_20_92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</w:tr>
      <w:tr w:rsidR="00D55628" w:rsidRPr="00D55628" w:rsidTr="007B338D">
        <w:trPr>
          <w:trHeight w:val="288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_25_1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6</w:t>
            </w:r>
          </w:p>
        </w:tc>
      </w:tr>
      <w:tr w:rsidR="00D55628" w:rsidRPr="00D55628" w:rsidTr="007B338D">
        <w:trPr>
          <w:trHeight w:val="288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_25_4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86</w:t>
            </w:r>
          </w:p>
        </w:tc>
      </w:tr>
      <w:tr w:rsidR="0063313A" w:rsidRPr="00D55628" w:rsidTr="007B338D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_50_1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3</w:t>
            </w:r>
          </w:p>
        </w:tc>
      </w:tr>
    </w:tbl>
    <w:p w:rsidR="0063313A" w:rsidRPr="00D55628" w:rsidRDefault="0063313A" w:rsidP="0063313A">
      <w:pPr>
        <w:rPr>
          <w:color w:val="000000" w:themeColor="text1"/>
        </w:rPr>
      </w:pPr>
    </w:p>
    <w:tbl>
      <w:tblPr>
        <w:tblW w:w="3900" w:type="dxa"/>
        <w:tblInd w:w="93" w:type="dxa"/>
        <w:tblLook w:val="04A0"/>
      </w:tblPr>
      <w:tblGrid>
        <w:gridCol w:w="1360"/>
        <w:gridCol w:w="2540"/>
      </w:tblGrid>
      <w:tr w:rsidR="00D55628" w:rsidRPr="00D55628" w:rsidTr="007B338D">
        <w:trPr>
          <w:trHeight w:val="288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11632F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 xml:space="preserve">All beta </w:t>
            </w:r>
            <w:r w:rsidR="0063313A" w:rsidRPr="00D55628">
              <w:rPr>
                <w:rFonts w:ascii="Calibri" w:eastAsia="Times New Roman" w:hAnsi="Calibri" w:cs="Calibri"/>
                <w:color w:val="000000" w:themeColor="text1"/>
              </w:rPr>
              <w:t>topology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EC2C92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 xml:space="preserve">Number of structures </w:t>
            </w:r>
          </w:p>
        </w:tc>
      </w:tr>
      <w:tr w:rsidR="00D55628" w:rsidRPr="00D55628" w:rsidTr="007B338D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_102_1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1</w:t>
            </w:r>
          </w:p>
        </w:tc>
      </w:tr>
      <w:tr w:rsidR="00D55628" w:rsidRPr="00D55628" w:rsidTr="007B338D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_10_6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4</w:t>
            </w:r>
          </w:p>
        </w:tc>
      </w:tr>
      <w:tr w:rsidR="00D55628" w:rsidRPr="00D55628" w:rsidTr="007B338D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_110_1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</w:tr>
      <w:tr w:rsidR="00D55628" w:rsidRPr="00D55628" w:rsidTr="007B338D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_130_1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6</w:t>
            </w:r>
          </w:p>
        </w:tc>
      </w:tr>
      <w:tr w:rsidR="00D55628" w:rsidRPr="00D55628" w:rsidTr="007B338D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_160_2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5</w:t>
            </w:r>
          </w:p>
        </w:tc>
      </w:tr>
      <w:tr w:rsidR="00D55628" w:rsidRPr="00D55628" w:rsidTr="007B338D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_170_1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</w:tr>
      <w:tr w:rsidR="00D55628" w:rsidRPr="00D55628" w:rsidTr="007B338D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lastRenderedPageBreak/>
              <w:t>2_30_11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41</w:t>
            </w:r>
          </w:p>
        </w:tc>
      </w:tr>
      <w:tr w:rsidR="00D55628" w:rsidRPr="00D55628" w:rsidTr="007B338D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_30_2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51</w:t>
            </w:r>
          </w:p>
        </w:tc>
      </w:tr>
      <w:tr w:rsidR="00D55628" w:rsidRPr="00D55628" w:rsidTr="007B338D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_30_3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51</w:t>
            </w:r>
          </w:p>
        </w:tc>
      </w:tr>
      <w:tr w:rsidR="00D55628" w:rsidRPr="00D55628" w:rsidTr="007B338D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_30_4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55</w:t>
            </w:r>
          </w:p>
        </w:tc>
      </w:tr>
      <w:tr w:rsidR="00D55628" w:rsidRPr="00D55628" w:rsidTr="007B338D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_40_12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53</w:t>
            </w:r>
          </w:p>
        </w:tc>
      </w:tr>
      <w:tr w:rsidR="00D55628" w:rsidRPr="00D55628" w:rsidTr="007B338D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_40_16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1</w:t>
            </w:r>
          </w:p>
        </w:tc>
      </w:tr>
      <w:tr w:rsidR="00D55628" w:rsidRPr="00D55628" w:rsidTr="007B338D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_40_32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</w:t>
            </w:r>
          </w:p>
        </w:tc>
      </w:tr>
      <w:tr w:rsidR="00D55628" w:rsidRPr="00D55628" w:rsidTr="007B338D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_40_5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77</w:t>
            </w:r>
          </w:p>
        </w:tc>
      </w:tr>
      <w:tr w:rsidR="00D55628" w:rsidRPr="00D55628" w:rsidTr="007B338D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_40_7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0</w:t>
            </w:r>
          </w:p>
        </w:tc>
      </w:tr>
      <w:tr w:rsidR="00D55628" w:rsidRPr="00D55628" w:rsidTr="007B338D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_60_12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82</w:t>
            </w:r>
          </w:p>
        </w:tc>
      </w:tr>
      <w:tr w:rsidR="00D55628" w:rsidRPr="00D55628" w:rsidTr="007B338D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_60_4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549</w:t>
            </w:r>
          </w:p>
        </w:tc>
      </w:tr>
      <w:tr w:rsidR="00D55628" w:rsidRPr="00D55628" w:rsidTr="007B338D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_70_4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1</w:t>
            </w:r>
          </w:p>
        </w:tc>
      </w:tr>
      <w:tr w:rsidR="0063313A" w:rsidRPr="00D55628" w:rsidTr="007B338D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_80_1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40</w:t>
            </w:r>
          </w:p>
        </w:tc>
      </w:tr>
    </w:tbl>
    <w:p w:rsidR="0063313A" w:rsidRPr="00D55628" w:rsidRDefault="0063313A" w:rsidP="0063313A">
      <w:pPr>
        <w:rPr>
          <w:color w:val="000000" w:themeColor="text1"/>
        </w:rPr>
      </w:pPr>
    </w:p>
    <w:tbl>
      <w:tblPr>
        <w:tblW w:w="3600" w:type="dxa"/>
        <w:tblInd w:w="93" w:type="dxa"/>
        <w:tblLook w:val="04A0"/>
      </w:tblPr>
      <w:tblGrid>
        <w:gridCol w:w="1220"/>
        <w:gridCol w:w="2380"/>
      </w:tblGrid>
      <w:tr w:rsidR="00D55628" w:rsidRPr="00D55628" w:rsidTr="007B338D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2EB" w:rsidRPr="00D55628" w:rsidRDefault="005B12EB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Alpha beta</w:t>
            </w:r>
          </w:p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topology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4D548E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Number of structures</w:t>
            </w:r>
          </w:p>
        </w:tc>
      </w:tr>
      <w:tr w:rsidR="00D55628" w:rsidRPr="00D55628" w:rsidTr="007B338D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_10_10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2</w:t>
            </w:r>
          </w:p>
        </w:tc>
      </w:tr>
      <w:tr w:rsidR="00D55628" w:rsidRPr="00D55628" w:rsidTr="007B338D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_10_12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7</w:t>
            </w:r>
          </w:p>
        </w:tc>
      </w:tr>
      <w:tr w:rsidR="00D55628" w:rsidRPr="00D55628" w:rsidTr="007B338D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_10_12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45</w:t>
            </w:r>
          </w:p>
        </w:tc>
      </w:tr>
      <w:tr w:rsidR="00D55628" w:rsidRPr="00D55628" w:rsidTr="007B338D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_10_13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8</w:t>
            </w:r>
          </w:p>
        </w:tc>
      </w:tr>
      <w:tr w:rsidR="00D55628" w:rsidRPr="00D55628" w:rsidTr="007B338D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_10_18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45</w:t>
            </w:r>
          </w:p>
        </w:tc>
      </w:tr>
      <w:tr w:rsidR="00D55628" w:rsidRPr="00D55628" w:rsidTr="007B338D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_10_2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17</w:t>
            </w:r>
          </w:p>
        </w:tc>
      </w:tr>
      <w:tr w:rsidR="00D55628" w:rsidRPr="00D55628" w:rsidTr="007B338D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_10_2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4</w:t>
            </w:r>
          </w:p>
        </w:tc>
      </w:tr>
      <w:tr w:rsidR="00D55628" w:rsidRPr="00D55628" w:rsidTr="007B338D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_20_2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84</w:t>
            </w:r>
          </w:p>
        </w:tc>
      </w:tr>
      <w:tr w:rsidR="00D55628" w:rsidRPr="00D55628" w:rsidTr="007B338D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_30_105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</w:tr>
      <w:tr w:rsidR="00D55628" w:rsidRPr="00D55628" w:rsidTr="007B338D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_30_152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</w:tr>
      <w:tr w:rsidR="00D55628" w:rsidRPr="00D55628" w:rsidTr="007B338D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_30_3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6</w:t>
            </w:r>
          </w:p>
        </w:tc>
      </w:tr>
      <w:tr w:rsidR="00D55628" w:rsidRPr="00D55628" w:rsidTr="007B338D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_30_4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1</w:t>
            </w:r>
          </w:p>
        </w:tc>
      </w:tr>
      <w:tr w:rsidR="00D55628" w:rsidRPr="00D55628" w:rsidTr="007B338D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_30_42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91</w:t>
            </w:r>
          </w:p>
        </w:tc>
      </w:tr>
      <w:tr w:rsidR="00D55628" w:rsidRPr="00D55628" w:rsidTr="007B338D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_30_42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8</w:t>
            </w:r>
          </w:p>
        </w:tc>
      </w:tr>
      <w:tr w:rsidR="00D55628" w:rsidRPr="00D55628" w:rsidTr="007B338D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_30_45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64</w:t>
            </w:r>
          </w:p>
        </w:tc>
      </w:tr>
      <w:tr w:rsidR="00D55628" w:rsidRPr="00D55628" w:rsidTr="007B338D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_30_46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7</w:t>
            </w:r>
          </w:p>
        </w:tc>
      </w:tr>
      <w:tr w:rsidR="00D55628" w:rsidRPr="00D55628" w:rsidTr="007B338D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_30_50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9</w:t>
            </w:r>
          </w:p>
        </w:tc>
      </w:tr>
      <w:tr w:rsidR="00D55628" w:rsidRPr="00D55628" w:rsidTr="007B338D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_30_53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9</w:t>
            </w:r>
          </w:p>
        </w:tc>
      </w:tr>
      <w:tr w:rsidR="00D55628" w:rsidRPr="00D55628" w:rsidTr="007B338D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_30_7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28</w:t>
            </w:r>
          </w:p>
        </w:tc>
      </w:tr>
      <w:tr w:rsidR="00D55628" w:rsidRPr="00D55628" w:rsidTr="007B338D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_40_105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4</w:t>
            </w:r>
          </w:p>
        </w:tc>
      </w:tr>
      <w:tr w:rsidR="00D55628" w:rsidRPr="00D55628" w:rsidTr="007B338D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_40_10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4</w:t>
            </w:r>
          </w:p>
        </w:tc>
      </w:tr>
      <w:tr w:rsidR="00D55628" w:rsidRPr="00D55628" w:rsidTr="007B338D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_40_14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6</w:t>
            </w:r>
          </w:p>
        </w:tc>
      </w:tr>
      <w:tr w:rsidR="00D55628" w:rsidRPr="00D55628" w:rsidTr="007B338D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_40_141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</w:tr>
      <w:tr w:rsidR="00D55628" w:rsidRPr="00D55628" w:rsidTr="007B338D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_40_2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5</w:t>
            </w:r>
          </w:p>
        </w:tc>
      </w:tr>
      <w:tr w:rsidR="00D55628" w:rsidRPr="00D55628" w:rsidTr="007B338D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_40_22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</w:tr>
      <w:tr w:rsidR="00D55628" w:rsidRPr="00D55628" w:rsidTr="007B338D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_40_3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18</w:t>
            </w:r>
          </w:p>
        </w:tc>
      </w:tr>
      <w:tr w:rsidR="00D55628" w:rsidRPr="00D55628" w:rsidTr="007B338D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lastRenderedPageBreak/>
              <w:t>3_40_3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</w:tr>
      <w:tr w:rsidR="00D55628" w:rsidRPr="00D55628" w:rsidTr="007B338D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_40_43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5</w:t>
            </w:r>
          </w:p>
        </w:tc>
      </w:tr>
      <w:tr w:rsidR="00D55628" w:rsidRPr="00D55628" w:rsidTr="007B338D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_40_63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26</w:t>
            </w:r>
          </w:p>
        </w:tc>
      </w:tr>
      <w:tr w:rsidR="00D55628" w:rsidRPr="00D55628" w:rsidTr="007B338D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_40_71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6</w:t>
            </w:r>
          </w:p>
        </w:tc>
      </w:tr>
      <w:tr w:rsidR="00D55628" w:rsidRPr="00D55628" w:rsidTr="007B338D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_40_71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7</w:t>
            </w:r>
          </w:p>
        </w:tc>
      </w:tr>
      <w:tr w:rsidR="00D55628" w:rsidRPr="00D55628" w:rsidTr="007B338D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_40_80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7</w:t>
            </w:r>
          </w:p>
        </w:tc>
      </w:tr>
      <w:tr w:rsidR="00D55628" w:rsidRPr="00D55628" w:rsidTr="007B338D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_40_85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7</w:t>
            </w:r>
          </w:p>
        </w:tc>
      </w:tr>
      <w:tr w:rsidR="00D55628" w:rsidRPr="00D55628" w:rsidTr="007B338D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_40_98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8</w:t>
            </w:r>
          </w:p>
        </w:tc>
      </w:tr>
      <w:tr w:rsidR="00D55628" w:rsidRPr="00D55628" w:rsidTr="007B338D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_60_1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9</w:t>
            </w:r>
          </w:p>
        </w:tc>
      </w:tr>
      <w:tr w:rsidR="00D55628" w:rsidRPr="00D55628" w:rsidTr="007B338D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_60_2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1</w:t>
            </w:r>
          </w:p>
        </w:tc>
      </w:tr>
      <w:tr w:rsidR="00D55628" w:rsidRPr="00D55628" w:rsidTr="007B338D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_70_1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8</w:t>
            </w:r>
          </w:p>
        </w:tc>
      </w:tr>
      <w:tr w:rsidR="00D55628" w:rsidRPr="00D55628" w:rsidTr="007B338D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_80_1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1</w:t>
            </w:r>
          </w:p>
        </w:tc>
      </w:tr>
      <w:tr w:rsidR="00D55628" w:rsidRPr="00D55628" w:rsidTr="007B338D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_90_19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3</w:t>
            </w:r>
          </w:p>
        </w:tc>
      </w:tr>
      <w:tr w:rsidR="00D55628" w:rsidRPr="00D55628" w:rsidTr="007B338D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_90_22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4</w:t>
            </w:r>
          </w:p>
        </w:tc>
      </w:tr>
      <w:tr w:rsidR="00D55628" w:rsidRPr="00D55628" w:rsidTr="007B338D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_90_4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</w:tr>
      <w:tr w:rsidR="00D55628" w:rsidRPr="00D55628" w:rsidTr="007B338D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_90_55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4</w:t>
            </w:r>
          </w:p>
        </w:tc>
      </w:tr>
      <w:tr w:rsidR="00D55628" w:rsidRPr="00D55628" w:rsidTr="007B338D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_90_73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</w:tr>
      <w:tr w:rsidR="00D55628" w:rsidRPr="00D55628" w:rsidTr="007B338D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_90_7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24</w:t>
            </w:r>
          </w:p>
        </w:tc>
      </w:tr>
      <w:tr w:rsidR="00D55628" w:rsidRPr="00D55628" w:rsidTr="007B338D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_90_85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5</w:t>
            </w:r>
          </w:p>
        </w:tc>
      </w:tr>
      <w:tr w:rsidR="0063313A" w:rsidRPr="00D55628" w:rsidTr="007B338D">
        <w:trPr>
          <w:trHeight w:val="288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_90_95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13A" w:rsidRPr="00D55628" w:rsidRDefault="0063313A" w:rsidP="007B3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6</w:t>
            </w:r>
          </w:p>
        </w:tc>
      </w:tr>
    </w:tbl>
    <w:p w:rsidR="0063313A" w:rsidRPr="00D55628" w:rsidRDefault="0063313A" w:rsidP="0063313A">
      <w:pPr>
        <w:rPr>
          <w:color w:val="000000" w:themeColor="text1"/>
        </w:rPr>
      </w:pPr>
    </w:p>
    <w:p w:rsidR="0063313A" w:rsidRPr="00D55628" w:rsidRDefault="00930341" w:rsidP="0063313A">
      <w:pPr>
        <w:rPr>
          <w:b/>
          <w:bCs/>
          <w:color w:val="000000" w:themeColor="text1"/>
          <w:sz w:val="28"/>
          <w:szCs w:val="28"/>
        </w:rPr>
      </w:pPr>
      <w:r w:rsidRPr="00D55628">
        <w:rPr>
          <w:b/>
          <w:bCs/>
          <w:color w:val="000000" w:themeColor="text1"/>
          <w:sz w:val="28"/>
          <w:szCs w:val="28"/>
        </w:rPr>
        <w:t xml:space="preserve">Table </w:t>
      </w:r>
      <w:r w:rsidR="00105781">
        <w:rPr>
          <w:b/>
          <w:bCs/>
          <w:color w:val="000000" w:themeColor="text1"/>
          <w:sz w:val="28"/>
          <w:szCs w:val="28"/>
        </w:rPr>
        <w:t>S</w:t>
      </w:r>
      <w:r w:rsidRPr="00D55628">
        <w:rPr>
          <w:b/>
          <w:bCs/>
          <w:color w:val="000000" w:themeColor="text1"/>
          <w:sz w:val="28"/>
          <w:szCs w:val="28"/>
        </w:rPr>
        <w:t>8</w:t>
      </w:r>
      <w:r w:rsidR="006823D0" w:rsidRPr="00D55628">
        <w:rPr>
          <w:b/>
          <w:bCs/>
          <w:color w:val="000000" w:themeColor="text1"/>
          <w:sz w:val="28"/>
          <w:szCs w:val="28"/>
        </w:rPr>
        <w:t xml:space="preserve">: </w:t>
      </w:r>
      <w:r w:rsidR="00C03DA1" w:rsidRPr="00D55628">
        <w:rPr>
          <w:b/>
          <w:bCs/>
          <w:color w:val="000000" w:themeColor="text1"/>
          <w:sz w:val="28"/>
          <w:szCs w:val="28"/>
        </w:rPr>
        <w:t xml:space="preserve">The number of topology matrices developed and the number of structures used in the structure alignments to generate matrices. </w:t>
      </w:r>
    </w:p>
    <w:tbl>
      <w:tblPr>
        <w:tblW w:w="6180" w:type="dxa"/>
        <w:tblInd w:w="93" w:type="dxa"/>
        <w:tblLook w:val="04A0"/>
      </w:tblPr>
      <w:tblGrid>
        <w:gridCol w:w="2280"/>
        <w:gridCol w:w="1920"/>
        <w:gridCol w:w="1980"/>
      </w:tblGrid>
      <w:tr w:rsidR="00D55628" w:rsidRPr="00D55628" w:rsidTr="00260487">
        <w:trPr>
          <w:trHeight w:val="288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487" w:rsidRPr="00D55628" w:rsidRDefault="00260487" w:rsidP="0026048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Secondary structure class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487" w:rsidRPr="00D55628" w:rsidRDefault="00260487" w:rsidP="0026048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No of topologie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487" w:rsidRPr="00D55628" w:rsidRDefault="00260487" w:rsidP="0026048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No of structures used</w:t>
            </w:r>
          </w:p>
        </w:tc>
      </w:tr>
      <w:tr w:rsidR="00D55628" w:rsidRPr="00D55628" w:rsidTr="00260487">
        <w:trPr>
          <w:trHeight w:val="288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487" w:rsidRPr="00D55628" w:rsidRDefault="00260487" w:rsidP="0026048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All alph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487" w:rsidRPr="00D55628" w:rsidRDefault="00260487" w:rsidP="002604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9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487" w:rsidRPr="00D55628" w:rsidRDefault="00260487" w:rsidP="002604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064</w:t>
            </w:r>
          </w:p>
        </w:tc>
      </w:tr>
      <w:tr w:rsidR="00D55628" w:rsidRPr="00D55628" w:rsidTr="00260487">
        <w:trPr>
          <w:trHeight w:val="288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487" w:rsidRPr="00D55628" w:rsidRDefault="00260487" w:rsidP="0026048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All bet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487" w:rsidRPr="00D55628" w:rsidRDefault="00260487" w:rsidP="002604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3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487" w:rsidRPr="00D55628" w:rsidRDefault="00260487" w:rsidP="002604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560</w:t>
            </w:r>
          </w:p>
        </w:tc>
      </w:tr>
      <w:tr w:rsidR="00260487" w:rsidRPr="00D55628" w:rsidTr="00260487">
        <w:trPr>
          <w:trHeight w:val="288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487" w:rsidRPr="00D55628" w:rsidRDefault="00260487" w:rsidP="0026048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Alpha bet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487" w:rsidRPr="00D55628" w:rsidRDefault="00260487" w:rsidP="002604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3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487" w:rsidRPr="00D55628" w:rsidRDefault="00260487" w:rsidP="002604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D55628">
              <w:rPr>
                <w:rFonts w:ascii="Calibri" w:eastAsia="Times New Roman" w:hAnsi="Calibri" w:cs="Calibri"/>
                <w:color w:val="000000" w:themeColor="text1"/>
              </w:rPr>
              <w:t>1849</w:t>
            </w:r>
          </w:p>
        </w:tc>
      </w:tr>
      <w:bookmarkEnd w:id="0"/>
    </w:tbl>
    <w:p w:rsidR="0063313A" w:rsidRPr="00D55628" w:rsidRDefault="0063313A">
      <w:pPr>
        <w:rPr>
          <w:color w:val="000000" w:themeColor="text1"/>
        </w:rPr>
      </w:pPr>
    </w:p>
    <w:sectPr w:rsidR="0063313A" w:rsidRPr="00D55628" w:rsidSect="00FA1A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20"/>
  <w:characterSpacingControl w:val="doNotCompress"/>
  <w:compat/>
  <w:rsids>
    <w:rsidRoot w:val="005F62A3"/>
    <w:rsid w:val="00033E67"/>
    <w:rsid w:val="0007599B"/>
    <w:rsid w:val="00076C36"/>
    <w:rsid w:val="0008761F"/>
    <w:rsid w:val="000A03DD"/>
    <w:rsid w:val="000E4FEC"/>
    <w:rsid w:val="00105781"/>
    <w:rsid w:val="0011632F"/>
    <w:rsid w:val="00120651"/>
    <w:rsid w:val="00181450"/>
    <w:rsid w:val="001953A3"/>
    <w:rsid w:val="001C4EE2"/>
    <w:rsid w:val="001F0743"/>
    <w:rsid w:val="00204D29"/>
    <w:rsid w:val="00235314"/>
    <w:rsid w:val="00255E6D"/>
    <w:rsid w:val="00260487"/>
    <w:rsid w:val="00265F06"/>
    <w:rsid w:val="00296961"/>
    <w:rsid w:val="002C686B"/>
    <w:rsid w:val="002F6A5D"/>
    <w:rsid w:val="003B1E75"/>
    <w:rsid w:val="003D5F3F"/>
    <w:rsid w:val="00414C2A"/>
    <w:rsid w:val="00465A81"/>
    <w:rsid w:val="00471064"/>
    <w:rsid w:val="004916E3"/>
    <w:rsid w:val="0049460F"/>
    <w:rsid w:val="004D548E"/>
    <w:rsid w:val="00510546"/>
    <w:rsid w:val="00552894"/>
    <w:rsid w:val="005B12EB"/>
    <w:rsid w:val="005B578F"/>
    <w:rsid w:val="005F62A3"/>
    <w:rsid w:val="0063313A"/>
    <w:rsid w:val="00634002"/>
    <w:rsid w:val="00635C76"/>
    <w:rsid w:val="00642B24"/>
    <w:rsid w:val="006823D0"/>
    <w:rsid w:val="00687605"/>
    <w:rsid w:val="006B02EE"/>
    <w:rsid w:val="006B67C1"/>
    <w:rsid w:val="00725639"/>
    <w:rsid w:val="00734D39"/>
    <w:rsid w:val="00736B49"/>
    <w:rsid w:val="007547F0"/>
    <w:rsid w:val="00767CB0"/>
    <w:rsid w:val="00767D69"/>
    <w:rsid w:val="00791813"/>
    <w:rsid w:val="007D657F"/>
    <w:rsid w:val="00857237"/>
    <w:rsid w:val="008A3346"/>
    <w:rsid w:val="008D1561"/>
    <w:rsid w:val="008F450C"/>
    <w:rsid w:val="00930341"/>
    <w:rsid w:val="0095338C"/>
    <w:rsid w:val="00972608"/>
    <w:rsid w:val="00992ED8"/>
    <w:rsid w:val="009B715A"/>
    <w:rsid w:val="00A13F5B"/>
    <w:rsid w:val="00A57A84"/>
    <w:rsid w:val="00A62183"/>
    <w:rsid w:val="00AC12CE"/>
    <w:rsid w:val="00B1219B"/>
    <w:rsid w:val="00B51D63"/>
    <w:rsid w:val="00B56D31"/>
    <w:rsid w:val="00B67E49"/>
    <w:rsid w:val="00B7704A"/>
    <w:rsid w:val="00B91E87"/>
    <w:rsid w:val="00BC7FC9"/>
    <w:rsid w:val="00BD25C9"/>
    <w:rsid w:val="00C03DA1"/>
    <w:rsid w:val="00C12485"/>
    <w:rsid w:val="00C21569"/>
    <w:rsid w:val="00C471E4"/>
    <w:rsid w:val="00C61CA6"/>
    <w:rsid w:val="00C900E0"/>
    <w:rsid w:val="00D46742"/>
    <w:rsid w:val="00D55628"/>
    <w:rsid w:val="00D83756"/>
    <w:rsid w:val="00DA669F"/>
    <w:rsid w:val="00DC503E"/>
    <w:rsid w:val="00DD128E"/>
    <w:rsid w:val="00DD3CBC"/>
    <w:rsid w:val="00E509DA"/>
    <w:rsid w:val="00E54CEF"/>
    <w:rsid w:val="00EC2C92"/>
    <w:rsid w:val="00EC5986"/>
    <w:rsid w:val="00EF5466"/>
    <w:rsid w:val="00F04CD1"/>
    <w:rsid w:val="00F054CC"/>
    <w:rsid w:val="00F10B11"/>
    <w:rsid w:val="00F24075"/>
    <w:rsid w:val="00F7031C"/>
    <w:rsid w:val="00F76085"/>
    <w:rsid w:val="00F83EDB"/>
    <w:rsid w:val="00FA1A59"/>
    <w:rsid w:val="00FD0FB6"/>
    <w:rsid w:val="00FD47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4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8145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124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24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24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4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4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24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48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4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8145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124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24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24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4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4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24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48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72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0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7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0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2628</Words>
  <Characters>14982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</Company>
  <LinksUpToDate>false</LinksUpToDate>
  <CharactersWithSpaces>175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udu Leelananda</dc:creator>
  <cp:lastModifiedBy>ltachado</cp:lastModifiedBy>
  <cp:revision>4</cp:revision>
  <dcterms:created xsi:type="dcterms:W3CDTF">2015-10-28T19:59:00Z</dcterms:created>
  <dcterms:modified xsi:type="dcterms:W3CDTF">2016-08-23T18:45:00Z</dcterms:modified>
</cp:coreProperties>
</file>